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EE64F" w14:textId="2CA7C41A" w:rsidR="003B73B5" w:rsidRPr="00EA3362" w:rsidRDefault="00CA1F7A" w:rsidP="003B73B5">
      <w:pPr>
        <w:pStyle w:val="Tableheading"/>
        <w:rPr>
          <w:rFonts w:ascii="Times New Roman" w:eastAsia="Calibri" w:hAnsi="Times New Roman" w:cs="Times New Roman"/>
          <w:sz w:val="24"/>
          <w:szCs w:val="24"/>
        </w:rPr>
      </w:pPr>
      <w:r w:rsidRPr="00EA3362">
        <w:rPr>
          <w:rFonts w:ascii="Times New Roman" w:eastAsia="Calibri" w:hAnsi="Times New Roman" w:cs="Times New Roman"/>
          <w:sz w:val="24"/>
          <w:szCs w:val="24"/>
        </w:rPr>
        <w:t xml:space="preserve">Additional File </w:t>
      </w:r>
      <w:r w:rsidR="00401D64" w:rsidRPr="00EA3362">
        <w:rPr>
          <w:rFonts w:ascii="Times New Roman" w:eastAsia="Calibri" w:hAnsi="Times New Roman" w:cs="Times New Roman"/>
          <w:sz w:val="24"/>
          <w:szCs w:val="24"/>
        </w:rPr>
        <w:t>4</w:t>
      </w:r>
      <w:r w:rsidR="003A7635">
        <w:rPr>
          <w:rFonts w:ascii="Times New Roman" w:eastAsia="Calibri" w:hAnsi="Times New Roman" w:cs="Times New Roman"/>
          <w:sz w:val="24"/>
          <w:szCs w:val="24"/>
        </w:rPr>
        <w:t xml:space="preserve"> - </w:t>
      </w:r>
      <w:r w:rsidR="00EA3362" w:rsidRPr="00EA3362">
        <w:rPr>
          <w:rFonts w:ascii="Times New Roman" w:eastAsia="Calibri" w:hAnsi="Times New Roman" w:cs="Times New Roman"/>
          <w:sz w:val="24"/>
          <w:szCs w:val="24"/>
        </w:rPr>
        <w:t>1</w:t>
      </w:r>
      <w:r w:rsidRPr="00EA3362">
        <w:rPr>
          <w:rFonts w:ascii="Times New Roman" w:eastAsia="Calibri" w:hAnsi="Times New Roman" w:cs="Times New Roman"/>
          <w:sz w:val="24"/>
          <w:szCs w:val="24"/>
        </w:rPr>
        <w:t>:</w:t>
      </w:r>
      <w:r w:rsidR="003B73B5" w:rsidRPr="00EA3362">
        <w:rPr>
          <w:rFonts w:ascii="Times New Roman" w:eastAsia="Calibri" w:hAnsi="Times New Roman" w:cs="Times New Roman"/>
          <w:sz w:val="24"/>
          <w:szCs w:val="24"/>
        </w:rPr>
        <w:t xml:space="preserve"> Summary of </w:t>
      </w:r>
      <w:r w:rsidR="005C0D20" w:rsidRPr="00EA3362">
        <w:rPr>
          <w:rFonts w:ascii="Times New Roman" w:eastAsia="Calibri" w:hAnsi="Times New Roman" w:cs="Times New Roman"/>
          <w:sz w:val="24"/>
          <w:szCs w:val="24"/>
        </w:rPr>
        <w:t>included websites (</w:t>
      </w:r>
      <w:r w:rsidR="00EA3362" w:rsidRPr="00EA3362">
        <w:rPr>
          <w:rFonts w:ascii="Times New Roman" w:eastAsia="Calibri" w:hAnsi="Times New Roman" w:cs="Times New Roman"/>
          <w:sz w:val="24"/>
          <w:szCs w:val="24"/>
        </w:rPr>
        <w:t>O</w:t>
      </w:r>
      <w:r w:rsidR="005C0D20" w:rsidRPr="00EA3362">
        <w:rPr>
          <w:rFonts w:ascii="Times New Roman" w:eastAsia="Calibri" w:hAnsi="Times New Roman" w:cs="Times New Roman"/>
          <w:sz w:val="24"/>
          <w:szCs w:val="24"/>
        </w:rPr>
        <w:t xml:space="preserve">bjective </w:t>
      </w:r>
      <w:r w:rsidR="00401D64" w:rsidRPr="00EA3362">
        <w:rPr>
          <w:rFonts w:ascii="Times New Roman" w:eastAsia="Calibri" w:hAnsi="Times New Roman" w:cs="Times New Roman"/>
          <w:sz w:val="24"/>
          <w:szCs w:val="24"/>
        </w:rPr>
        <w:t>three</w:t>
      </w:r>
      <w:r w:rsidR="005C0D20" w:rsidRPr="00EA3362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leGrid1"/>
        <w:tblW w:w="153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836"/>
        <w:gridCol w:w="1985"/>
        <w:gridCol w:w="6"/>
        <w:gridCol w:w="2687"/>
        <w:gridCol w:w="6"/>
        <w:gridCol w:w="7790"/>
        <w:gridCol w:w="6"/>
      </w:tblGrid>
      <w:tr w:rsidR="003B73B5" w:rsidRPr="00EA3362" w14:paraId="762A58CC" w14:textId="77777777" w:rsidTr="003B73B5">
        <w:trPr>
          <w:trHeight w:val="536"/>
        </w:trPr>
        <w:tc>
          <w:tcPr>
            <w:tcW w:w="4827" w:type="dxa"/>
            <w:gridSpan w:val="3"/>
            <w:vAlign w:val="center"/>
          </w:tcPr>
          <w:p w14:paraId="3D86576B" w14:textId="77777777" w:rsidR="003B73B5" w:rsidRPr="00EA3362" w:rsidRDefault="003B73B5" w:rsidP="007A71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WEBSITE INFORMATION</w:t>
            </w:r>
          </w:p>
        </w:tc>
        <w:tc>
          <w:tcPr>
            <w:tcW w:w="2693" w:type="dxa"/>
            <w:gridSpan w:val="2"/>
            <w:vAlign w:val="center"/>
          </w:tcPr>
          <w:p w14:paraId="65D46941" w14:textId="77777777" w:rsidR="003B73B5" w:rsidRPr="00EA3362" w:rsidRDefault="003B73B5" w:rsidP="007A71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TOP 3 KEY MESSAGES</w:t>
            </w:r>
          </w:p>
        </w:tc>
        <w:tc>
          <w:tcPr>
            <w:tcW w:w="7796" w:type="dxa"/>
            <w:gridSpan w:val="2"/>
            <w:vAlign w:val="center"/>
          </w:tcPr>
          <w:p w14:paraId="20D6C419" w14:textId="77777777" w:rsidR="003B73B5" w:rsidRPr="00EA3362" w:rsidRDefault="003B73B5" w:rsidP="007A71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FUNCTIONALITY</w:t>
            </w:r>
          </w:p>
        </w:tc>
      </w:tr>
      <w:tr w:rsidR="003B73B5" w:rsidRPr="00EA3362" w14:paraId="42BAC3C4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519D7E8C" w14:textId="678A0F00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Healthy Lunch Box CCNSW</w:t>
            </w:r>
            <w:r w:rsidR="00262E5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47)</w:t>
            </w:r>
          </w:p>
          <w:p w14:paraId="220CA53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5A2A0498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6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www.healthylunchbox.com.au</w:t>
              </w:r>
            </w:hyperlink>
          </w:p>
          <w:p w14:paraId="18FF131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C8CF57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16B2677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5539379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0F17A95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19C8AC5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ancer Council New South Wales</w:t>
            </w:r>
          </w:p>
          <w:p w14:paraId="4287C2B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D44F8A2" w14:textId="48E51F02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0A03541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Nil</w:t>
            </w:r>
          </w:p>
          <w:p w14:paraId="3CBEC0B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7CF400B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37CBB32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1CA5078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21ECBD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727FC6D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ssist parents &amp; children to plan &amp; pack a healthy LB</w:t>
            </w:r>
          </w:p>
          <w:p w14:paraId="2AFCBD2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3CF0E91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&amp; children</w:t>
            </w:r>
          </w:p>
          <w:p w14:paraId="012BF1F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4.2/5</w:t>
            </w:r>
          </w:p>
        </w:tc>
        <w:tc>
          <w:tcPr>
            <w:tcW w:w="2693" w:type="dxa"/>
            <w:gridSpan w:val="2"/>
          </w:tcPr>
          <w:p w14:paraId="0DEEC1A4" w14:textId="77777777" w:rsidR="003B73B5" w:rsidRPr="00EA3362" w:rsidRDefault="003B73B5" w:rsidP="003B73B5">
            <w:pPr>
              <w:numPr>
                <w:ilvl w:val="0"/>
                <w:numId w:val="34"/>
              </w:numPr>
              <w:spacing w:after="0" w:line="240" w:lineRule="auto"/>
              <w:ind w:left="181" w:hanging="18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Healthy LB contains: B&amp;C, V &amp; salads, meat &amp; alt., dairy, F, water</w:t>
            </w:r>
          </w:p>
          <w:p w14:paraId="1B875E70" w14:textId="77777777" w:rsidR="003B73B5" w:rsidRPr="00EA3362" w:rsidRDefault="003B73B5" w:rsidP="003B73B5">
            <w:pPr>
              <w:numPr>
                <w:ilvl w:val="0"/>
                <w:numId w:val="34"/>
              </w:numPr>
              <w:spacing w:after="0" w:line="240" w:lineRule="auto"/>
              <w:ind w:left="181" w:hanging="18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F&amp;V have great nutritional value, help kids learn &amp; play, cancer prevention &amp; cheaper than packaged food</w:t>
            </w:r>
          </w:p>
          <w:p w14:paraId="333EB3F6" w14:textId="77777777" w:rsidR="003B73B5" w:rsidRPr="00EA3362" w:rsidRDefault="003B73B5" w:rsidP="003B73B5">
            <w:pPr>
              <w:numPr>
                <w:ilvl w:val="0"/>
                <w:numId w:val="34"/>
              </w:numPr>
              <w:spacing w:after="0" w:line="240" w:lineRule="auto"/>
              <w:ind w:left="181" w:hanging="18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lanning &amp; preparing ahead saves time &amp; reduces stress</w:t>
            </w:r>
          </w:p>
          <w:p w14:paraId="078AA83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6D641EE1" w14:textId="77777777" w:rsidR="003B73B5" w:rsidRPr="00EA3362" w:rsidRDefault="003B73B5" w:rsidP="003B73B5">
            <w:pPr>
              <w:numPr>
                <w:ilvl w:val="0"/>
                <w:numId w:val="3"/>
              </w:numPr>
              <w:spacing w:after="0" w:line="240" w:lineRule="auto"/>
              <w:ind w:left="67" w:hanging="14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 &amp; explicitly states based on ADG</w:t>
            </w:r>
          </w:p>
          <w:p w14:paraId="35019E94" w14:textId="77777777" w:rsidR="003B73B5" w:rsidRPr="00EA3362" w:rsidRDefault="003B73B5" w:rsidP="003B73B5">
            <w:pPr>
              <w:numPr>
                <w:ilvl w:val="0"/>
                <w:numId w:val="3"/>
              </w:numPr>
              <w:spacing w:after="0" w:line="240" w:lineRule="auto"/>
              <w:ind w:left="67" w:hanging="14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mention of engagement with health professionals</w:t>
            </w:r>
          </w:p>
        </w:tc>
        <w:tc>
          <w:tcPr>
            <w:tcW w:w="7796" w:type="dxa"/>
            <w:gridSpan w:val="2"/>
          </w:tcPr>
          <w:p w14:paraId="1A2D672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5ADB701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builder, 6 categories (B&amp;C, V &amp; salads, meat &amp; alt., dairy, water), to fill 6 sections of LB</w:t>
            </w:r>
          </w:p>
          <w:p w14:paraId="2F6877F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utrition &amp; serve size information</w:t>
            </w:r>
          </w:p>
          <w:p w14:paraId="55CF8630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cipes/ideas: LB examples, sandwiches, healthy swaps/snacks, salads, sauces &amp; dips</w:t>
            </w:r>
          </w:p>
          <w:p w14:paraId="155BCD83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Tips: (1) Adding F &amp; V; (2) Saving Time; (3) Practical packing tips; (4) Starting with small steps (alternatives and swaps); (5) Involving children; (6) Food safety; (7) Recipe &amp; LB videos </w:t>
            </w:r>
          </w:p>
          <w:p w14:paraId="7DE7C78B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further information &amp; videos</w:t>
            </w:r>
          </w:p>
          <w:p w14:paraId="3FDF1F1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DB8E8CE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 – limited</w:t>
            </w:r>
          </w:p>
          <w:p w14:paraId="69C82829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asy to navigate</w:t>
            </w:r>
          </w:p>
          <w:p w14:paraId="3EB99A8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hare recipes on social media, like, save or share Vimeo videos </w:t>
            </w:r>
          </w:p>
          <w:p w14:paraId="716989D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login required, email/print content</w:t>
            </w:r>
          </w:p>
          <w:p w14:paraId="44B672E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2661EB8B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personalisation in LB builder (e.g. serve size/child age, dietary pref./requirements)</w:t>
            </w:r>
          </w:p>
          <w:p w14:paraId="15960A1E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serve size is large</w:t>
            </w:r>
          </w:p>
          <w:p w14:paraId="380ED37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ome foods not targeted toward children, not LB friendly</w:t>
            </w:r>
          </w:p>
          <w:p w14:paraId="2BD3BA1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rossover between food groups</w:t>
            </w:r>
          </w:p>
        </w:tc>
      </w:tr>
      <w:tr w:rsidR="003B73B5" w:rsidRPr="00EA3362" w14:paraId="005FF232" w14:textId="77777777" w:rsidTr="003B73B5">
        <w:trPr>
          <w:gridAfter w:val="1"/>
          <w:wAfter w:w="6" w:type="dxa"/>
          <w:trHeight w:val="552"/>
        </w:trPr>
        <w:tc>
          <w:tcPr>
            <w:tcW w:w="2836" w:type="dxa"/>
          </w:tcPr>
          <w:p w14:paraId="11F51E48" w14:textId="35513EF1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Go For Your Life - Weigh up your lunch</w:t>
            </w:r>
            <w:r w:rsidR="00262E5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48)</w:t>
            </w:r>
          </w:p>
          <w:p w14:paraId="03976F1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638DDBBC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7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://www.goforyourlife.vic.gov.au/hav/articles.nsf/html/index.html</w:t>
              </w:r>
            </w:hyperlink>
          </w:p>
          <w:p w14:paraId="5433AA5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5D1AACC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63638B6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CE826A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71203AB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7C78B11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epartment of Health, Victoria</w:t>
            </w:r>
          </w:p>
          <w:p w14:paraId="3D2E343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095133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62100A6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Nil</w:t>
            </w:r>
          </w:p>
        </w:tc>
        <w:tc>
          <w:tcPr>
            <w:tcW w:w="1985" w:type="dxa"/>
          </w:tcPr>
          <w:p w14:paraId="1C6B622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5EA0C15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emonstrate to children &amp; adults how different foods add up to make a healthy or not so healthy LB</w:t>
            </w:r>
          </w:p>
          <w:p w14:paraId="582509C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1FF510D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and/or children</w:t>
            </w:r>
          </w:p>
          <w:p w14:paraId="1793605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4.0/5</w:t>
            </w:r>
          </w:p>
        </w:tc>
        <w:tc>
          <w:tcPr>
            <w:tcW w:w="2693" w:type="dxa"/>
            <w:gridSpan w:val="2"/>
          </w:tcPr>
          <w:p w14:paraId="0BE2F253" w14:textId="77777777" w:rsidR="003B73B5" w:rsidRPr="00EA3362" w:rsidRDefault="003B73B5" w:rsidP="003B73B5">
            <w:pPr>
              <w:numPr>
                <w:ilvl w:val="0"/>
                <w:numId w:val="4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alance needed in LB with 3 snacks, a meal &amp; drink</w:t>
            </w:r>
          </w:p>
          <w:p w14:paraId="1C770709" w14:textId="77777777" w:rsidR="003B73B5" w:rsidRPr="00EA3362" w:rsidRDefault="003B73B5" w:rsidP="003B73B5">
            <w:pPr>
              <w:numPr>
                <w:ilvl w:val="0"/>
                <w:numId w:val="4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mphasising ‘everyday’ foods &amp; minimising 'sometimes' foods in LB for balance</w:t>
            </w:r>
          </w:p>
          <w:p w14:paraId="1D55B68B" w14:textId="77777777" w:rsidR="003B73B5" w:rsidRPr="00EA3362" w:rsidRDefault="003B73B5" w:rsidP="003B73B5">
            <w:pPr>
              <w:numPr>
                <w:ilvl w:val="0"/>
                <w:numId w:val="4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mphasis on including foods with good nutritional value</w:t>
            </w:r>
          </w:p>
          <w:p w14:paraId="7C48B6E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C9DB5E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19582DAC" w14:textId="77777777" w:rsidR="003B73B5" w:rsidRPr="00EA3362" w:rsidRDefault="003B73B5" w:rsidP="003B73B5">
            <w:pPr>
              <w:numPr>
                <w:ilvl w:val="0"/>
                <w:numId w:val="3"/>
              </w:numPr>
              <w:spacing w:after="0" w:line="240" w:lineRule="auto"/>
              <w:ind w:left="67" w:hanging="14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66DCCF49" w14:textId="77777777" w:rsidR="003B73B5" w:rsidRPr="00EA3362" w:rsidRDefault="003B73B5" w:rsidP="003B73B5">
            <w:pPr>
              <w:numPr>
                <w:ilvl w:val="0"/>
                <w:numId w:val="3"/>
              </w:numPr>
              <w:spacing w:after="0" w:line="240" w:lineRule="auto"/>
              <w:ind w:left="67" w:hanging="14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 explicit evidence of engagement with health professionals </w:t>
            </w:r>
          </w:p>
        </w:tc>
        <w:tc>
          <w:tcPr>
            <w:tcW w:w="7796" w:type="dxa"/>
            <w:gridSpan w:val="2"/>
          </w:tcPr>
          <w:p w14:paraId="40091F6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9058961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builder, 3 categories (mains, snacks, drinks), fill 1 section with a main, 3 sections with snacks, 1 section for a drink</w:t>
            </w:r>
          </w:p>
          <w:p w14:paraId="24743079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oices include ‘everyday’ &amp; ‘sometimes’ foods</w:t>
            </w:r>
          </w:p>
          <w:p w14:paraId="18744A75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Feedback provided on choices made</w:t>
            </w:r>
          </w:p>
          <w:p w14:paraId="40591C55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‘For parents’ &amp; ‘healthy eating’ sections – written information &amp; links</w:t>
            </w:r>
          </w:p>
          <w:p w14:paraId="35A0BAB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2274C5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lick &amp; drag items into LB builder</w:t>
            </w:r>
          </w:p>
          <w:p w14:paraId="68A9050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imple, visual &amp; interactive</w:t>
            </w:r>
          </w:p>
          <w:p w14:paraId="373343A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nd LB via email to multiple addresses</w:t>
            </w:r>
          </w:p>
          <w:p w14:paraId="44B70A2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o login/account required</w:t>
            </w:r>
          </w:p>
          <w:p w14:paraId="653FDC1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5DEB5677" w14:textId="77777777" w:rsidR="003B73B5" w:rsidRPr="00EA3362" w:rsidRDefault="003B73B5" w:rsidP="003B73B5">
            <w:pPr>
              <w:numPr>
                <w:ilvl w:val="0"/>
                <w:numId w:val="5"/>
              </w:numPr>
              <w:spacing w:before="60"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Only general advice regarding how to improve lunchbox</w:t>
            </w:r>
          </w:p>
          <w:p w14:paraId="2860F397" w14:textId="77777777" w:rsidR="003B73B5" w:rsidRPr="00EA3362" w:rsidRDefault="003B73B5" w:rsidP="003B73B5">
            <w:pPr>
              <w:numPr>
                <w:ilvl w:val="0"/>
                <w:numId w:val="5"/>
              </w:numPr>
              <w:spacing w:before="60"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ack of information/recipes</w:t>
            </w:r>
          </w:p>
          <w:p w14:paraId="2A6DB1F6" w14:textId="77777777" w:rsidR="003B73B5" w:rsidRPr="00EA3362" w:rsidRDefault="003B73B5" w:rsidP="003B73B5">
            <w:pPr>
              <w:numPr>
                <w:ilvl w:val="0"/>
                <w:numId w:val="5"/>
              </w:numPr>
              <w:spacing w:before="60"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‘Go for your life! Victoria’ phased out in 2011, no other part of program available on website &amp; links within LB builder broken</w:t>
            </w:r>
          </w:p>
        </w:tc>
      </w:tr>
      <w:tr w:rsidR="003B73B5" w:rsidRPr="00EA3362" w14:paraId="10209A77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7BDB2527" w14:textId="7BC149D8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>Healthier Lunches for Children</w:t>
            </w:r>
            <w:r w:rsidR="000815B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49)</w:t>
            </w:r>
          </w:p>
          <w:p w14:paraId="212D43D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608FEB37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8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://www.healthylunch.org.uk/</w:t>
              </w:r>
            </w:hyperlink>
          </w:p>
          <w:p w14:paraId="0C3F769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9B5885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443CA41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56FAD3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085607C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6775387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eveloped in partnership with Healthy Schools Programme in the London Borough of Islington</w:t>
            </w:r>
          </w:p>
          <w:p w14:paraId="1704A2B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7E2629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ited Kingdom</w:t>
            </w:r>
          </w:p>
          <w:p w14:paraId="32ED82E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nil</w:t>
            </w:r>
          </w:p>
        </w:tc>
        <w:tc>
          <w:tcPr>
            <w:tcW w:w="1985" w:type="dxa"/>
          </w:tcPr>
          <w:p w14:paraId="5CC4241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6BA9ABC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ssist schools in improving quality of lunchtime nutrition in their students</w:t>
            </w:r>
          </w:p>
          <w:p w14:paraId="67308D5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4CAB59E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 through schools</w:t>
            </w:r>
          </w:p>
          <w:p w14:paraId="64A4290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3/5</w:t>
            </w:r>
          </w:p>
        </w:tc>
        <w:tc>
          <w:tcPr>
            <w:tcW w:w="2693" w:type="dxa"/>
            <w:gridSpan w:val="2"/>
          </w:tcPr>
          <w:p w14:paraId="08C73ABB" w14:textId="77777777" w:rsidR="003B73B5" w:rsidRPr="00EA3362" w:rsidRDefault="003B73B5" w:rsidP="003B73B5">
            <w:pPr>
              <w:numPr>
                <w:ilvl w:val="0"/>
                <w:numId w:val="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cked L represent around 1/3 of a child’s daily intake, therefore should provide food in line with Eatwell food profile</w:t>
            </w:r>
          </w:p>
          <w:p w14:paraId="5E24C018" w14:textId="77777777" w:rsidR="003B73B5" w:rsidRPr="00EA3362" w:rsidRDefault="003B73B5" w:rsidP="003B73B5">
            <w:pPr>
              <w:numPr>
                <w:ilvl w:val="0"/>
                <w:numId w:val="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Healthy L should contain food from each of the 5 food groups</w:t>
            </w:r>
          </w:p>
          <w:p w14:paraId="42EA4058" w14:textId="77777777" w:rsidR="003B73B5" w:rsidRPr="00EA3362" w:rsidRDefault="003B73B5" w:rsidP="003B73B5">
            <w:pPr>
              <w:numPr>
                <w:ilvl w:val="0"/>
                <w:numId w:val="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reat foods should be given only occasionally</w:t>
            </w:r>
          </w:p>
          <w:p w14:paraId="2FB351D4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D56EE0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5AF695B3" w14:textId="77777777" w:rsidR="003B73B5" w:rsidRPr="00EA3362" w:rsidRDefault="003B73B5" w:rsidP="003B73B5">
            <w:pPr>
              <w:numPr>
                <w:ilvl w:val="0"/>
                <w:numId w:val="7"/>
              </w:numPr>
              <w:spacing w:after="0" w:line="240" w:lineRule="auto"/>
              <w:ind w:left="208" w:hanging="21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/based on UK DG (Eatwell referenced)</w:t>
            </w:r>
          </w:p>
          <w:p w14:paraId="40D9EA57" w14:textId="77777777" w:rsidR="003B73B5" w:rsidRPr="00EA3362" w:rsidRDefault="003B73B5" w:rsidP="003B73B5">
            <w:pPr>
              <w:numPr>
                <w:ilvl w:val="0"/>
                <w:numId w:val="7"/>
              </w:numPr>
              <w:spacing w:after="0" w:line="240" w:lineRule="auto"/>
              <w:ind w:left="208" w:hanging="21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evidence of engagement with health professionals</w:t>
            </w:r>
          </w:p>
        </w:tc>
        <w:tc>
          <w:tcPr>
            <w:tcW w:w="7796" w:type="dxa"/>
            <w:gridSpan w:val="2"/>
          </w:tcPr>
          <w:p w14:paraId="02FFDE2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CFB44A2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3 step programme (L audit, check &amp; revise school policy, take practical measures to raise standards)</w:t>
            </w:r>
          </w:p>
          <w:p w14:paraId="3E84BDFD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search page with information &amp; links to guidelines</w:t>
            </w:r>
          </w:p>
          <w:p w14:paraId="05797A2A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regarding how to pack a healthy L</w:t>
            </w:r>
          </w:p>
          <w:p w14:paraId="20505C46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’s LB auditing tool (to be completed by child)</w:t>
            </w:r>
          </w:p>
          <w:p w14:paraId="45F0BA0D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resources, policies, L audit tools, quizzes (can personalise)</w:t>
            </w:r>
          </w:p>
          <w:p w14:paraId="3F1E6FA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DADEE80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asic website</w:t>
            </w:r>
          </w:p>
          <w:p w14:paraId="64A36B0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ubscribe to email list</w:t>
            </w:r>
          </w:p>
          <w:p w14:paraId="6C4D02A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ogin required for parts of the website</w:t>
            </w:r>
          </w:p>
          <w:p w14:paraId="6ADED70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</w:p>
          <w:p w14:paraId="01ED4766" w14:textId="77777777" w:rsidR="003B73B5" w:rsidRPr="00EA3362" w:rsidRDefault="003B73B5" w:rsidP="003B73B5">
            <w:pPr>
              <w:numPr>
                <w:ilvl w:val="0"/>
                <w:numId w:val="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’s auditing tool does not function well</w:t>
            </w:r>
          </w:p>
          <w:p w14:paraId="06D8CBB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3B73B5" w:rsidRPr="00EA3362" w14:paraId="1208F5AC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4DD27A68" w14:textId="6DA32085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The Zero Waste and Healthy Lunchbox </w:t>
            </w:r>
            <w:r w:rsidR="000815B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50)</w:t>
            </w:r>
          </w:p>
          <w:p w14:paraId="1EAEC3F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319FDE6D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9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://ecolosante.wixsite.com/ecolosante/home</w:t>
              </w:r>
            </w:hyperlink>
          </w:p>
          <w:p w14:paraId="5D24C85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725F1F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6</w:t>
            </w:r>
          </w:p>
          <w:p w14:paraId="35C16EF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58CA134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6</w:t>
            </w:r>
          </w:p>
          <w:p w14:paraId="5B53658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296C111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WRSC Solid Waste Service &amp; various other departments</w:t>
            </w:r>
          </w:p>
          <w:p w14:paraId="31D7852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41C0A0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anada</w:t>
            </w:r>
          </w:p>
          <w:p w14:paraId="32BA693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nil</w:t>
            </w:r>
          </w:p>
        </w:tc>
        <w:tc>
          <w:tcPr>
            <w:tcW w:w="1985" w:type="dxa"/>
          </w:tcPr>
          <w:p w14:paraId="3464452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05BE4DB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ducate students &amp; parents about how to eat healthy foods, with a focus on environment</w:t>
            </w:r>
          </w:p>
          <w:p w14:paraId="70B7A60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5068C71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 &amp; parents through schools</w:t>
            </w:r>
          </w:p>
          <w:p w14:paraId="5EA981F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3/5</w:t>
            </w:r>
          </w:p>
        </w:tc>
        <w:tc>
          <w:tcPr>
            <w:tcW w:w="2693" w:type="dxa"/>
            <w:gridSpan w:val="2"/>
          </w:tcPr>
          <w:p w14:paraId="27EB8958" w14:textId="77777777" w:rsidR="003B73B5" w:rsidRPr="00EA3362" w:rsidRDefault="003B73B5" w:rsidP="003B73B5">
            <w:pPr>
              <w:numPr>
                <w:ilvl w:val="0"/>
                <w:numId w:val="1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ck a zero-waste LB to help the environment</w:t>
            </w:r>
          </w:p>
          <w:p w14:paraId="1200B9AE" w14:textId="77777777" w:rsidR="003B73B5" w:rsidRPr="00EA3362" w:rsidRDefault="003B73B5" w:rsidP="003B73B5">
            <w:pPr>
              <w:numPr>
                <w:ilvl w:val="0"/>
                <w:numId w:val="1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ack a healthy LB to help you grow </w:t>
            </w:r>
          </w:p>
          <w:p w14:paraId="40E01157" w14:textId="77777777" w:rsidR="003B73B5" w:rsidRPr="00EA3362" w:rsidRDefault="003B73B5" w:rsidP="003B73B5">
            <w:pPr>
              <w:numPr>
                <w:ilvl w:val="0"/>
                <w:numId w:val="1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cking a zero-waste and healthy LB is easy</w:t>
            </w:r>
          </w:p>
          <w:p w14:paraId="6F061B3B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584FA47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026530CB" w14:textId="77777777" w:rsidR="003B73B5" w:rsidRPr="00EA3362" w:rsidRDefault="003B73B5" w:rsidP="003B73B5">
            <w:pPr>
              <w:numPr>
                <w:ilvl w:val="0"/>
                <w:numId w:val="9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mostly consistent with Canadian DG (no references/links)</w:t>
            </w:r>
          </w:p>
          <w:p w14:paraId="7F0D7AC3" w14:textId="77777777" w:rsidR="003B73B5" w:rsidRPr="00EA3362" w:rsidRDefault="003B73B5" w:rsidP="003B73B5">
            <w:pPr>
              <w:numPr>
                <w:ilvl w:val="0"/>
                <w:numId w:val="9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wo public health Dietitians involved, contact details provided, credentials unclear</w:t>
            </w:r>
          </w:p>
        </w:tc>
        <w:tc>
          <w:tcPr>
            <w:tcW w:w="7796" w:type="dxa"/>
            <w:gridSpan w:val="2"/>
          </w:tcPr>
          <w:p w14:paraId="432B92B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79A7407A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Video content – zero-waste LB, composting &amp; packing a healthy LB</w:t>
            </w:r>
          </w:p>
          <w:p w14:paraId="206180A8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dio content – song to sing in class</w:t>
            </w:r>
          </w:p>
          <w:p w14:paraId="57917C14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owerpoint presentations describing activities for use in class</w:t>
            </w:r>
          </w:p>
          <w:p w14:paraId="0351FD4F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DF resources</w:t>
            </w:r>
          </w:p>
          <w:p w14:paraId="7B6F84B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042F8C4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oth English and French content</w:t>
            </w:r>
          </w:p>
          <w:p w14:paraId="244E15B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62A34B1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59262F6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28F50471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acking specific advice regarding what to pack in a LB</w:t>
            </w:r>
          </w:p>
          <w:p w14:paraId="5AB83938" w14:textId="77777777" w:rsidR="003B73B5" w:rsidRPr="00EA3362" w:rsidRDefault="003B73B5" w:rsidP="003B73B5">
            <w:pPr>
              <w:numPr>
                <w:ilvl w:val="0"/>
                <w:numId w:val="1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ontains broken links</w:t>
            </w:r>
          </w:p>
        </w:tc>
      </w:tr>
      <w:tr w:rsidR="003B73B5" w:rsidRPr="00EA3362" w14:paraId="4E366501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7CC57304" w14:textId="23329549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Healthy Lunch Box</w:t>
            </w:r>
            <w:r w:rsidR="000815B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1)</w:t>
            </w:r>
          </w:p>
          <w:p w14:paraId="3DDA4EB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7B0BDD9C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0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://healthylunchbox.com/</w:t>
              </w:r>
            </w:hyperlink>
          </w:p>
          <w:p w14:paraId="11419CE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D2D7E9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3</w:t>
            </w:r>
          </w:p>
          <w:p w14:paraId="755D7E6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EC72DA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7</w:t>
            </w:r>
          </w:p>
          <w:p w14:paraId="5A30343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0650112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Individual(s)</w:t>
            </w:r>
          </w:p>
          <w:p w14:paraId="48AFB41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79D319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rth America</w:t>
            </w:r>
          </w:p>
          <w:p w14:paraId="0484807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nil</w:t>
            </w:r>
          </w:p>
        </w:tc>
        <w:tc>
          <w:tcPr>
            <w:tcW w:w="1985" w:type="dxa"/>
          </w:tcPr>
          <w:p w14:paraId="6A42274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urpose:</w:t>
            </w:r>
          </w:p>
          <w:p w14:paraId="06EACAC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 &amp; educate parents &amp; teachers regarding healthy eating in children</w:t>
            </w:r>
          </w:p>
          <w:p w14:paraId="78712BC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28A926B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&amp; teachers</w:t>
            </w:r>
          </w:p>
          <w:p w14:paraId="7C3F27F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2.3/5</w:t>
            </w:r>
          </w:p>
        </w:tc>
        <w:tc>
          <w:tcPr>
            <w:tcW w:w="2693" w:type="dxa"/>
            <w:gridSpan w:val="2"/>
          </w:tcPr>
          <w:p w14:paraId="1DEC7D94" w14:textId="77777777" w:rsidR="003B73B5" w:rsidRPr="00EA3362" w:rsidRDefault="003B73B5" w:rsidP="003B73B5">
            <w:pPr>
              <w:numPr>
                <w:ilvl w:val="0"/>
                <w:numId w:val="3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Eat foods from the 5 food groups</w:t>
            </w:r>
          </w:p>
          <w:p w14:paraId="149A6A9D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2F8C65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1CDD4E53" w14:textId="77777777" w:rsidR="003B73B5" w:rsidRPr="00EA3362" w:rsidRDefault="003B73B5" w:rsidP="003B73B5">
            <w:pPr>
              <w:numPr>
                <w:ilvl w:val="0"/>
                <w:numId w:val="1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somewhat consistent with North American DG, some incorrect</w:t>
            </w:r>
          </w:p>
          <w:p w14:paraId="71127668" w14:textId="77777777" w:rsidR="003B73B5" w:rsidRPr="00EA3362" w:rsidRDefault="003B73B5" w:rsidP="003B73B5">
            <w:pPr>
              <w:numPr>
                <w:ilvl w:val="0"/>
                <w:numId w:val="1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Dietitians/nutritionists developed content, however unclear of credentials </w:t>
            </w:r>
          </w:p>
          <w:p w14:paraId="6C5563B9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796" w:type="dxa"/>
            <w:gridSpan w:val="2"/>
          </w:tcPr>
          <w:p w14:paraId="22DF986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6E7A746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8 children’s games incorporating healthy eating concepts (e.g. drag food items onto the ‘Healthy eating plate’) &amp; food safety</w:t>
            </w:r>
          </w:p>
          <w:p w14:paraId="3009172D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cipes (N=16)</w:t>
            </w:r>
          </w:p>
          <w:p w14:paraId="67CADECE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log</w:t>
            </w:r>
          </w:p>
          <w:p w14:paraId="6CD26D49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esson plans for teachers</w:t>
            </w:r>
          </w:p>
          <w:p w14:paraId="5FB76B4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A9C4476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asic website</w:t>
            </w:r>
          </w:p>
          <w:p w14:paraId="77FB346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witter / FB pages</w:t>
            </w:r>
          </w:p>
          <w:p w14:paraId="7B15ABC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0C9DEC9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21899946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ome games do not function </w:t>
            </w:r>
          </w:p>
          <w:p w14:paraId="36C9CC0D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inimal information (content delivered via games &amp; lesson plans)</w:t>
            </w:r>
          </w:p>
        </w:tc>
      </w:tr>
      <w:tr w:rsidR="003B73B5" w:rsidRPr="00EA3362" w14:paraId="7F506EC9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17CDB8C6" w14:textId="1A9E32C6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>Make Healthy Normal - Healthy School Lunch Box</w:t>
            </w:r>
            <w:r w:rsidR="000815B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2)</w:t>
            </w:r>
          </w:p>
          <w:p w14:paraId="4A363C8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Weblink: </w:t>
            </w:r>
            <w:hyperlink r:id="rId11" w:history="1">
              <w:r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www.makehealthynormal.nsw.gov.au/food/healthy-school-lunch-box</w:t>
              </w:r>
            </w:hyperlink>
          </w:p>
          <w:p w14:paraId="1DBBD9A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A99F61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0F82DE6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A9B97B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2E1765E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52ADFBE7" w14:textId="5CD728B3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SW Government Department of Health</w:t>
            </w:r>
          </w:p>
          <w:p w14:paraId="77A5BFB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CB8671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395772D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il</w:t>
            </w:r>
          </w:p>
        </w:tc>
        <w:tc>
          <w:tcPr>
            <w:tcW w:w="1985" w:type="dxa"/>
          </w:tcPr>
          <w:p w14:paraId="6ADE40C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6B6810D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ncourage lifestyle changes for better health</w:t>
            </w:r>
          </w:p>
          <w:p w14:paraId="125B26B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4DE99BF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(of school aged children) &amp; children</w:t>
            </w:r>
          </w:p>
          <w:p w14:paraId="1610356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8/5</w:t>
            </w:r>
          </w:p>
        </w:tc>
        <w:tc>
          <w:tcPr>
            <w:tcW w:w="2693" w:type="dxa"/>
            <w:gridSpan w:val="2"/>
          </w:tcPr>
          <w:p w14:paraId="06DCB95C" w14:textId="77777777" w:rsidR="003B73B5" w:rsidRPr="00EA3362" w:rsidRDefault="003B73B5" w:rsidP="003B73B5">
            <w:pPr>
              <w:numPr>
                <w:ilvl w:val="0"/>
                <w:numId w:val="17"/>
              </w:numPr>
              <w:spacing w:after="0" w:line="240" w:lineRule="auto"/>
              <w:ind w:left="208" w:hanging="21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alanced LB contains a drink &amp; a variety of everyday foods from core food groups for recess &amp; L</w:t>
            </w:r>
          </w:p>
          <w:p w14:paraId="5CBFC035" w14:textId="77777777" w:rsidR="003B73B5" w:rsidRPr="00EA3362" w:rsidRDefault="003B73B5" w:rsidP="003B73B5">
            <w:pPr>
              <w:numPr>
                <w:ilvl w:val="0"/>
                <w:numId w:val="17"/>
              </w:numPr>
              <w:spacing w:after="0" w:line="240" w:lineRule="auto"/>
              <w:ind w:left="208" w:hanging="21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Go, Grow &amp; Glow - grain foods to GO, P-rich foods to GROW and V to GLOW</w:t>
            </w:r>
          </w:p>
          <w:p w14:paraId="433D9D87" w14:textId="77777777" w:rsidR="003B73B5" w:rsidRPr="00EA3362" w:rsidRDefault="003B73B5" w:rsidP="003B73B5">
            <w:pPr>
              <w:numPr>
                <w:ilvl w:val="0"/>
                <w:numId w:val="17"/>
              </w:numPr>
              <w:spacing w:after="0" w:line="240" w:lineRule="auto"/>
              <w:ind w:left="208" w:hanging="21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ck F for fibre</w:t>
            </w:r>
          </w:p>
          <w:p w14:paraId="2DD1099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47693BD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2B28C4F3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56187A1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ontent developed by an Accredited Practising Dietitian (not evident on website but evidence found elsewhere)</w:t>
            </w:r>
          </w:p>
        </w:tc>
        <w:tc>
          <w:tcPr>
            <w:tcW w:w="7796" w:type="dxa"/>
            <w:gridSpan w:val="2"/>
          </w:tcPr>
          <w:p w14:paraId="040FA53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741C395" w14:textId="77777777" w:rsidR="003B73B5" w:rsidRPr="00EA3362" w:rsidRDefault="003B73B5" w:rsidP="003B73B5">
            <w:pPr>
              <w:numPr>
                <w:ilvl w:val="0"/>
                <w:numId w:val="1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builder – 4 categories (GO, GROW, GLOW &amp; FIBRE) to select 5 foods, can personalise or generate random combination</w:t>
            </w:r>
          </w:p>
          <w:p w14:paraId="60F92975" w14:textId="77777777" w:rsidR="003B73B5" w:rsidRPr="00EA3362" w:rsidRDefault="003B73B5" w:rsidP="003B73B5">
            <w:pPr>
              <w:numPr>
                <w:ilvl w:val="0"/>
                <w:numId w:val="1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mit menu items by cuisine / dietary restriction</w:t>
            </w:r>
          </w:p>
          <w:p w14:paraId="51B850C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6FFFC59" w14:textId="77777777" w:rsidR="003B73B5" w:rsidRPr="00EA3362" w:rsidRDefault="003B73B5" w:rsidP="003B73B5">
            <w:pPr>
              <w:numPr>
                <w:ilvl w:val="0"/>
                <w:numId w:val="19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other pages, resources, tips, menu plans re healthy eating</w:t>
            </w:r>
          </w:p>
          <w:p w14:paraId="4580A731" w14:textId="77777777" w:rsidR="003B73B5" w:rsidRPr="00EA3362" w:rsidRDefault="003B73B5" w:rsidP="003B73B5">
            <w:pPr>
              <w:numPr>
                <w:ilvl w:val="0"/>
                <w:numId w:val="19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739AD9D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are content via social media</w:t>
            </w:r>
          </w:p>
          <w:p w14:paraId="16A4F60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25BAF32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100FB5D4" w14:textId="77777777" w:rsidR="003B73B5" w:rsidRPr="00EA3362" w:rsidRDefault="003B73B5" w:rsidP="003B73B5">
            <w:pPr>
              <w:numPr>
                <w:ilvl w:val="0"/>
                <w:numId w:val="2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information/recipes/tips specific to LB provided</w:t>
            </w:r>
          </w:p>
          <w:p w14:paraId="45BF4D7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Foods in LB builder do not make up a cohesive meal</w:t>
            </w:r>
          </w:p>
        </w:tc>
      </w:tr>
      <w:tr w:rsidR="003B73B5" w:rsidRPr="00EA3362" w14:paraId="1F9DC84A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4BB72136" w14:textId="6319990F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Healthy Kids Association - Packing a healthy lunchbox</w:t>
            </w:r>
            <w:r w:rsidR="000815B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</w:t>
            </w:r>
            <w:r w:rsidR="005A398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53)</w:t>
            </w:r>
          </w:p>
          <w:p w14:paraId="4B81E8C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51CB5A01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2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://healthy-kids.com.au/parents/packing-a-healthy-lunchbox/0</w:t>
              </w:r>
            </w:hyperlink>
          </w:p>
          <w:p w14:paraId="0148B80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5DC97C7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15B91F2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9EDD1E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339A222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3B1CCB4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n-government organisation</w:t>
            </w:r>
          </w:p>
          <w:p w14:paraId="5AAEEA2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35912E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0B37587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nil</w:t>
            </w:r>
          </w:p>
        </w:tc>
        <w:tc>
          <w:tcPr>
            <w:tcW w:w="1985" w:type="dxa"/>
          </w:tcPr>
          <w:p w14:paraId="65490B8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3E4BBBB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mprove nutritional quality of food in schools &amp; at home for children</w:t>
            </w:r>
          </w:p>
          <w:p w14:paraId="7A6C4EF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281F2A0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</w:t>
            </w:r>
          </w:p>
          <w:p w14:paraId="4E9B705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7/5</w:t>
            </w:r>
          </w:p>
        </w:tc>
        <w:tc>
          <w:tcPr>
            <w:tcW w:w="2693" w:type="dxa"/>
            <w:gridSpan w:val="2"/>
          </w:tcPr>
          <w:p w14:paraId="3C3246E6" w14:textId="77777777" w:rsidR="003B73B5" w:rsidRPr="00EA3362" w:rsidRDefault="003B73B5" w:rsidP="003B73B5">
            <w:pPr>
              <w:numPr>
                <w:ilvl w:val="0"/>
                <w:numId w:val="14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mportant to pack balanced L so children are getting the nutrients they need</w:t>
            </w:r>
          </w:p>
          <w:p w14:paraId="6FD6B859" w14:textId="77777777" w:rsidR="003B73B5" w:rsidRPr="00EA3362" w:rsidRDefault="003B73B5" w:rsidP="003B73B5">
            <w:pPr>
              <w:numPr>
                <w:ilvl w:val="0"/>
                <w:numId w:val="14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ck the core 4 + 1 for active kids (a main L, core snack, F, water + additional small reduced fat milk drink/F juice, +1 extra snack for active kids)</w:t>
            </w:r>
          </w:p>
          <w:p w14:paraId="1B6B2386" w14:textId="77777777" w:rsidR="003B73B5" w:rsidRPr="00EA3362" w:rsidRDefault="003B73B5" w:rsidP="003B73B5">
            <w:pPr>
              <w:numPr>
                <w:ilvl w:val="0"/>
                <w:numId w:val="14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Keep "occasional" foods out of the LB, keep for special occasions</w:t>
            </w:r>
          </w:p>
          <w:p w14:paraId="783E827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111F6D8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7DB91E9E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41D8800B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 explicit evidence of engagement with health professionals, but partnered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with Dietitians Association of Australia</w:t>
            </w:r>
          </w:p>
        </w:tc>
        <w:tc>
          <w:tcPr>
            <w:tcW w:w="7796" w:type="dxa"/>
            <w:gridSpan w:val="2"/>
          </w:tcPr>
          <w:p w14:paraId="29B50E8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1FAED11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DF resource – LB guide based on core 4 + 1 concept</w:t>
            </w:r>
          </w:p>
          <w:p w14:paraId="32657C78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re. 5 core food groups &amp; how to choose healthy snacks</w:t>
            </w:r>
          </w:p>
          <w:p w14:paraId="7A64D285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10-day lunchbox menu (pictures only)</w:t>
            </w:r>
          </w:p>
          <w:p w14:paraId="08ED2AB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D8D2FDD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other pages, blogs, resources, recipes</w:t>
            </w:r>
          </w:p>
          <w:p w14:paraId="7C71E249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380302C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ubscribe to email list, share 10-day LB menu via social media / email, Twitter, FB, Instagram, Google+, YouTube &amp; Vimeo accounts</w:t>
            </w:r>
          </w:p>
          <w:p w14:paraId="61C52D9C" w14:textId="49B49077" w:rsidR="003B73B5" w:rsidRPr="00EA3362" w:rsidRDefault="003B73B5" w:rsidP="00BE469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ign up/create account for access to some content</w:t>
            </w:r>
          </w:p>
        </w:tc>
      </w:tr>
      <w:tr w:rsidR="003B73B5" w:rsidRPr="00EA3362" w14:paraId="59F69C27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03199355" w14:textId="4C2E8E2F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Nutrition Australia - Healthy lunchbox week</w:t>
            </w:r>
            <w:r w:rsidR="005A398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4)</w:t>
            </w:r>
          </w:p>
          <w:p w14:paraId="0735CC3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0402479D" w14:textId="4E241E71" w:rsidR="003B73B5" w:rsidRPr="00EA3362" w:rsidRDefault="00010A57" w:rsidP="007A716C">
            <w:pPr>
              <w:spacing w:before="60" w:after="0" w:line="240" w:lineRule="auto"/>
              <w:rPr>
                <w:rFonts w:ascii="Times New Roman" w:hAnsi="Times New Roman"/>
                <w:color w:val="0563C1"/>
                <w:sz w:val="18"/>
                <w:szCs w:val="18"/>
                <w:u w:val="single"/>
              </w:rPr>
            </w:pPr>
            <w:hyperlink r:id="rId13" w:history="1">
              <w:r w:rsidR="003B73B5" w:rsidRPr="00EA3362"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www.healthylunchboxweek.org/</w:t>
              </w:r>
            </w:hyperlink>
          </w:p>
          <w:p w14:paraId="6681F67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2D87E4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667073B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313B66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26496A7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6986BB1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utrition Australia (National initiative)</w:t>
            </w:r>
          </w:p>
          <w:p w14:paraId="70C439F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2F1C0E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7F82530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st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</w:tc>
        <w:tc>
          <w:tcPr>
            <w:tcW w:w="1985" w:type="dxa"/>
          </w:tcPr>
          <w:p w14:paraId="45B8301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46191E8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spire &amp; empower healthy eating for all Australians </w:t>
            </w:r>
          </w:p>
          <w:p w14:paraId="4CB5ABF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7091F02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of school aged children</w:t>
            </w:r>
          </w:p>
          <w:p w14:paraId="29B7CDF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6/5</w:t>
            </w:r>
          </w:p>
        </w:tc>
        <w:tc>
          <w:tcPr>
            <w:tcW w:w="2693" w:type="dxa"/>
            <w:gridSpan w:val="2"/>
          </w:tcPr>
          <w:p w14:paraId="0B650128" w14:textId="77777777" w:rsidR="003B73B5" w:rsidRPr="00EA3362" w:rsidRDefault="003B73B5" w:rsidP="003B73B5">
            <w:pPr>
              <w:numPr>
                <w:ilvl w:val="0"/>
                <w:numId w:val="3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ake it healthy</w:t>
            </w:r>
          </w:p>
          <w:p w14:paraId="3CEA0425" w14:textId="77777777" w:rsidR="003B73B5" w:rsidRPr="00EA3362" w:rsidRDefault="003B73B5" w:rsidP="003B73B5">
            <w:pPr>
              <w:numPr>
                <w:ilvl w:val="0"/>
                <w:numId w:val="3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Keep it convenient</w:t>
            </w:r>
          </w:p>
          <w:p w14:paraId="78ADC426" w14:textId="77777777" w:rsidR="003B73B5" w:rsidRPr="00EA3362" w:rsidRDefault="003B73B5" w:rsidP="003B73B5">
            <w:pPr>
              <w:numPr>
                <w:ilvl w:val="0"/>
                <w:numId w:val="3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ake it enjoyable</w:t>
            </w:r>
          </w:p>
          <w:p w14:paraId="3D4AD54C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7AE5A93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579A60D3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58816C92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eveloped by Nutrition Australia</w:t>
            </w:r>
          </w:p>
        </w:tc>
        <w:tc>
          <w:tcPr>
            <w:tcW w:w="7796" w:type="dxa"/>
            <w:gridSpan w:val="2"/>
          </w:tcPr>
          <w:p w14:paraId="782F08C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F70E880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re. Nutrition Australia Healthy Lunch box Week</w:t>
            </w:r>
          </w:p>
          <w:p w14:paraId="69945C7A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Links to resources re. packing a healthy LB, meal ideas, nutrition information, components of a healthy LB </w:t>
            </w:r>
          </w:p>
          <w:p w14:paraId="7BAC965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70FDE79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healthy eating information, recipes</w:t>
            </w:r>
          </w:p>
          <w:p w14:paraId="26D68639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0EE8106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are content via social media / email</w:t>
            </w: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,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witter / FB / Instagram / Linkedin / Youtube pages</w:t>
            </w:r>
          </w:p>
          <w:p w14:paraId="743679F7" w14:textId="2F050020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68F1E27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3B73B5" w:rsidRPr="00EA3362" w14:paraId="5B12D0BB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64D1753C" w14:textId="1DC839B8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Healthy Kids NSW - Lunch Box Ideas</w:t>
            </w:r>
            <w:r w:rsidR="005A3985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55)</w:t>
            </w:r>
          </w:p>
          <w:p w14:paraId="528B5C4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4761108D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4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www.healthykids.nsw.gov.au/parents-carers/healthy-eating-and-drinking/lunch-box-ideas.aspx</w:t>
              </w:r>
            </w:hyperlink>
          </w:p>
          <w:p w14:paraId="71C4C07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419A8B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076A79E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AD4663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6161519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6D85293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Joint initiative NSW Ministry of Health, NSW Department of Education, Office of Sport &amp; NSW Division of the Heart Foundation</w:t>
            </w:r>
          </w:p>
          <w:p w14:paraId="288ADE6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282CA8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1EA1080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st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</w:tc>
        <w:tc>
          <w:tcPr>
            <w:tcW w:w="1985" w:type="dxa"/>
          </w:tcPr>
          <w:p w14:paraId="22BD734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58FBF48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upport teachers, parents, carers, coaches, health professionals, kids &amp; teens to make healthy choices</w:t>
            </w:r>
          </w:p>
          <w:p w14:paraId="54E0F6C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5567DCF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, children &amp; schools/ teachers</w:t>
            </w:r>
          </w:p>
          <w:p w14:paraId="0C943A0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5/5</w:t>
            </w:r>
          </w:p>
        </w:tc>
        <w:tc>
          <w:tcPr>
            <w:tcW w:w="2693" w:type="dxa"/>
            <w:gridSpan w:val="2"/>
          </w:tcPr>
          <w:p w14:paraId="2D822F80" w14:textId="77777777" w:rsidR="003B73B5" w:rsidRPr="00EA3362" w:rsidRDefault="003B73B5" w:rsidP="003B73B5">
            <w:pPr>
              <w:numPr>
                <w:ilvl w:val="0"/>
                <w:numId w:val="1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Healthy L keeps kids alert &amp; focused, provides them with nutrition they need everyday</w:t>
            </w:r>
          </w:p>
          <w:p w14:paraId="766513FE" w14:textId="73FF92AF" w:rsidR="003B73B5" w:rsidRPr="00EA3362" w:rsidRDefault="003B73B5" w:rsidP="003B73B5">
            <w:pPr>
              <w:numPr>
                <w:ilvl w:val="0"/>
                <w:numId w:val="1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ack your child’s L with variety of foods from the </w:t>
            </w:r>
            <w:r w:rsidR="00632710" w:rsidRPr="00EA3362">
              <w:rPr>
                <w:rFonts w:ascii="Times New Roman" w:hAnsi="Times New Roman"/>
                <w:color w:val="auto"/>
                <w:sz w:val="18"/>
                <w:szCs w:val="18"/>
              </w:rPr>
              <w:t>five core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ood groups</w:t>
            </w:r>
          </w:p>
          <w:p w14:paraId="1EBCF6F4" w14:textId="77777777" w:rsidR="003B73B5" w:rsidRPr="00EA3362" w:rsidRDefault="003B73B5" w:rsidP="003B73B5">
            <w:pPr>
              <w:numPr>
                <w:ilvl w:val="0"/>
                <w:numId w:val="1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on't forget to drink water</w:t>
            </w:r>
          </w:p>
          <w:p w14:paraId="525AB5E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7D01086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2BAD2F91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2E068BCB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evidence of engagement with health professionals, but developed in consultation with NSW Ministry of Health and Heart Foundation</w:t>
            </w:r>
          </w:p>
        </w:tc>
        <w:tc>
          <w:tcPr>
            <w:tcW w:w="7796" w:type="dxa"/>
            <w:gridSpan w:val="2"/>
          </w:tcPr>
          <w:p w14:paraId="4C2DB47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0717BF9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regarding LB ideas, how to manage LB refusal</w:t>
            </w:r>
          </w:p>
          <w:p w14:paraId="6CADB627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teractive infographic – 5 ways to a healthy lifestyle</w:t>
            </w:r>
          </w:p>
          <w:p w14:paraId="5F31E6EF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child friendly recipes</w:t>
            </w:r>
          </w:p>
          <w:p w14:paraId="187546E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62DCADB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other pages, resources, recipes</w:t>
            </w:r>
          </w:p>
          <w:p w14:paraId="05CC2395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037DAD7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are content via social media / email</w:t>
            </w:r>
          </w:p>
          <w:p w14:paraId="0773CF9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0F084E3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</w:p>
          <w:p w14:paraId="4CACA0BE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before="60" w:after="0" w:line="240" w:lineRule="auto"/>
              <w:ind w:left="172" w:hanging="172"/>
              <w:contextualSpacing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ome broken links</w:t>
            </w:r>
          </w:p>
        </w:tc>
      </w:tr>
      <w:tr w:rsidR="003B73B5" w:rsidRPr="00EA3362" w14:paraId="37E43D9A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7BDE84D3" w14:textId="4E9EE744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Nestle Healthy Active Kids What makes a balanced lunchbox?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6)</w:t>
            </w:r>
          </w:p>
          <w:p w14:paraId="229A8C4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Weblink:</w:t>
            </w:r>
          </w:p>
          <w:p w14:paraId="1E03B8B0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5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www.healthyactivekids.com.au/balanced-lunchbox/</w:t>
              </w:r>
            </w:hyperlink>
          </w:p>
          <w:p w14:paraId="0FD1035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07909E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1E7E983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9A2955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6D4884F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12211D7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Joint initiative between Australian Institute of Sport and Nestle</w:t>
            </w:r>
          </w:p>
          <w:p w14:paraId="1B7356B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2D1613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258BA5E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st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</w:tc>
        <w:tc>
          <w:tcPr>
            <w:tcW w:w="1985" w:type="dxa"/>
          </w:tcPr>
          <w:p w14:paraId="7968020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urpose:</w:t>
            </w:r>
          </w:p>
          <w:p w14:paraId="2622BD7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Encourage Australian primary school students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to live a healthy, happy &amp; active lifestyle</w:t>
            </w:r>
          </w:p>
          <w:p w14:paraId="1DCAEF2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0D46314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 through schools, parents of school aged children</w:t>
            </w:r>
          </w:p>
          <w:p w14:paraId="58DCE61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5/5</w:t>
            </w:r>
          </w:p>
        </w:tc>
        <w:tc>
          <w:tcPr>
            <w:tcW w:w="2693" w:type="dxa"/>
            <w:gridSpan w:val="2"/>
          </w:tcPr>
          <w:p w14:paraId="2D736815" w14:textId="77777777" w:rsidR="003B73B5" w:rsidRPr="00EA3362" w:rsidRDefault="003B73B5" w:rsidP="003B73B5">
            <w:pPr>
              <w:numPr>
                <w:ilvl w:val="0"/>
                <w:numId w:val="1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Children consume 1/3 of their daily nutrients at school so it's important to pack them a balanced L</w:t>
            </w:r>
          </w:p>
          <w:p w14:paraId="3F6CA6CD" w14:textId="77777777" w:rsidR="003B73B5" w:rsidRPr="00EA3362" w:rsidRDefault="003B73B5" w:rsidP="003B73B5">
            <w:pPr>
              <w:numPr>
                <w:ilvl w:val="0"/>
                <w:numId w:val="1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Balanced L includes variety of foods from the 5 food groups</w:t>
            </w:r>
          </w:p>
          <w:p w14:paraId="4647D0A7" w14:textId="77777777" w:rsidR="003B73B5" w:rsidRPr="00EA3362" w:rsidRDefault="003B73B5" w:rsidP="003B73B5">
            <w:pPr>
              <w:numPr>
                <w:ilvl w:val="0"/>
                <w:numId w:val="1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Variety is important for children's growth, development &amp; energy levels</w:t>
            </w:r>
          </w:p>
          <w:p w14:paraId="4C1C69C3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7912488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4D75A2C9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34F2CBF7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evidence of engagement with health professionals</w:t>
            </w:r>
          </w:p>
        </w:tc>
        <w:tc>
          <w:tcPr>
            <w:tcW w:w="7796" w:type="dxa"/>
            <w:gridSpan w:val="2"/>
          </w:tcPr>
          <w:p w14:paraId="61879F7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AFE79AB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DF resource - LB tips &amp; guide</w:t>
            </w:r>
          </w:p>
          <w:p w14:paraId="7F8E673D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lesson plans for schools (by state)</w:t>
            </w:r>
          </w:p>
          <w:p w14:paraId="151B925D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cipes for LB &amp; snacks</w:t>
            </w:r>
          </w:p>
          <w:p w14:paraId="5DCAAF5B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Link to more recipes, videos &amp; other resources</w:t>
            </w:r>
          </w:p>
          <w:p w14:paraId="43B6316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F91A26B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other pages, resources, recipes, separate sections for parents / teachers / kids</w:t>
            </w:r>
          </w:p>
          <w:p w14:paraId="5110BB96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09F945B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3AF4E16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293EFAC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702665E6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ome broken links</w:t>
            </w:r>
          </w:p>
        </w:tc>
      </w:tr>
      <w:tr w:rsidR="003B73B5" w:rsidRPr="00EA3362" w14:paraId="4402845F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4A1C143D" w14:textId="7DDD7D54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>Healthy Eating Advisory Service - Healthy lunchboxes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7)</w:t>
            </w:r>
          </w:p>
          <w:p w14:paraId="3241331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0A51C569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6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heas.health.vic.gov.au/schools/healthy-lunchboxes</w:t>
              </w:r>
            </w:hyperlink>
          </w:p>
          <w:p w14:paraId="7E0F0EA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2B12D4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0221C65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4C2EC7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24F7856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46C592E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Healthy Eating Advisory Service &amp; Nutrition Australia Vic Division</w:t>
            </w:r>
          </w:p>
          <w:p w14:paraId="24A1F45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426DB6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11BC1B0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il</w:t>
            </w:r>
          </w:p>
          <w:p w14:paraId="78655A9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505F0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1D59FD7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upport early childhood services, outside school hours care, schools, workplaces, hospitals, sport &amp; recreation centres, tertiary education &amp; parks to provide healthier foods &amp; drinks </w:t>
            </w:r>
          </w:p>
          <w:p w14:paraId="205E608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5FA9024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of school aged children</w:t>
            </w:r>
          </w:p>
          <w:p w14:paraId="71C8B68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4/5</w:t>
            </w:r>
          </w:p>
        </w:tc>
        <w:tc>
          <w:tcPr>
            <w:tcW w:w="2693" w:type="dxa"/>
            <w:gridSpan w:val="2"/>
          </w:tcPr>
          <w:p w14:paraId="3C0F525A" w14:textId="77777777" w:rsidR="003B73B5" w:rsidRPr="00EA3362" w:rsidRDefault="003B73B5" w:rsidP="003B73B5">
            <w:pPr>
              <w:numPr>
                <w:ilvl w:val="0"/>
                <w:numId w:val="29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ick &amp; mix something from each of the food groups for a healthy LB</w:t>
            </w:r>
          </w:p>
          <w:p w14:paraId="32D72388" w14:textId="77777777" w:rsidR="003B73B5" w:rsidRPr="00EA3362" w:rsidRDefault="003B73B5" w:rsidP="003B73B5">
            <w:pPr>
              <w:numPr>
                <w:ilvl w:val="0"/>
                <w:numId w:val="29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clude water in LB</w:t>
            </w:r>
          </w:p>
          <w:p w14:paraId="027AF446" w14:textId="77777777" w:rsidR="003B73B5" w:rsidRPr="00EA3362" w:rsidRDefault="003B73B5" w:rsidP="003B73B5">
            <w:pPr>
              <w:numPr>
                <w:ilvl w:val="0"/>
                <w:numId w:val="29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weet &amp; savoury snack foods should be limited in LB</w:t>
            </w:r>
          </w:p>
          <w:p w14:paraId="41F9C911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26A36E6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66CEBB4E" w14:textId="77777777" w:rsidR="003B73B5" w:rsidRPr="00EA3362" w:rsidRDefault="003B73B5" w:rsidP="003B73B5">
            <w:pPr>
              <w:numPr>
                <w:ilvl w:val="0"/>
                <w:numId w:val="27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23F49C65" w14:textId="77777777" w:rsidR="003B73B5" w:rsidRPr="00EA3362" w:rsidRDefault="003B73B5" w:rsidP="003B73B5">
            <w:pPr>
              <w:numPr>
                <w:ilvl w:val="0"/>
                <w:numId w:val="13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eveloped by Dietitians and Nutritionists via Nutrition Australia</w:t>
            </w:r>
          </w:p>
        </w:tc>
        <w:tc>
          <w:tcPr>
            <w:tcW w:w="7796" w:type="dxa"/>
            <w:gridSpan w:val="2"/>
          </w:tcPr>
          <w:p w14:paraId="7A20883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D1752D1" w14:textId="77777777" w:rsidR="003B73B5" w:rsidRPr="00EA3362" w:rsidRDefault="003B73B5" w:rsidP="003B73B5">
            <w:pPr>
              <w:numPr>
                <w:ilvl w:val="0"/>
                <w:numId w:val="27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guide - Pick ‘n’ Mix 1-6 poster (1=F, 2=V, 3=Dairy, 4=Meat/alt., 5=B&amp;C, 6=Water), lists examples of what to include</w:t>
            </w:r>
          </w:p>
          <w:p w14:paraId="12D100DB" w14:textId="77777777" w:rsidR="003B73B5" w:rsidRPr="00EA3362" w:rsidRDefault="003B73B5" w:rsidP="003B73B5">
            <w:pPr>
              <w:numPr>
                <w:ilvl w:val="0"/>
                <w:numId w:val="27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external sites – CCNSW lunch box builder, Nutrition Australia, Better Health Channel</w:t>
            </w:r>
          </w:p>
          <w:p w14:paraId="771A9EBB" w14:textId="77777777" w:rsidR="003B73B5" w:rsidRPr="00EA3362" w:rsidRDefault="003B73B5" w:rsidP="003B73B5">
            <w:pPr>
              <w:numPr>
                <w:ilvl w:val="0"/>
                <w:numId w:val="27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video content from Décor, Nutrition Aus, Dairy Aus, Better Health Channel</w:t>
            </w:r>
          </w:p>
          <w:p w14:paraId="53486F9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CED8684" w14:textId="77777777" w:rsidR="003B73B5" w:rsidRPr="00EA3362" w:rsidRDefault="003B73B5" w:rsidP="003B73B5">
            <w:pPr>
              <w:numPr>
                <w:ilvl w:val="0"/>
                <w:numId w:val="2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containing info for early childhood, schools, workplaces, sport, food outlets, food industry and training</w:t>
            </w:r>
          </w:p>
          <w:p w14:paraId="5F4E3232" w14:textId="77777777" w:rsidR="003B73B5" w:rsidRPr="00EA3362" w:rsidRDefault="003B73B5" w:rsidP="003B73B5">
            <w:pPr>
              <w:numPr>
                <w:ilvl w:val="0"/>
                <w:numId w:val="2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55E88380" w14:textId="77777777" w:rsidR="003B73B5" w:rsidRPr="00EA3362" w:rsidRDefault="003B73B5" w:rsidP="00BE469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are content via social media/email, Twitter / FB / Instagram / Linkedin / Youtube pages</w:t>
            </w:r>
          </w:p>
          <w:p w14:paraId="5409AF73" w14:textId="77777777" w:rsidR="003B73B5" w:rsidRPr="00EA3362" w:rsidRDefault="003B73B5" w:rsidP="00BE469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crease/decrease font size</w:t>
            </w:r>
          </w:p>
          <w:p w14:paraId="1E11D1AD" w14:textId="77777777" w:rsidR="003B73B5" w:rsidRPr="00EA3362" w:rsidRDefault="003B73B5" w:rsidP="00BE469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2CA5ABE5" w14:textId="77777777" w:rsidR="003B73B5" w:rsidRPr="00EA3362" w:rsidRDefault="003B73B5" w:rsidP="00BE469B">
            <w:pPr>
              <w:numPr>
                <w:ilvl w:val="0"/>
                <w:numId w:val="20"/>
              </w:numPr>
              <w:spacing w:before="60"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mited information, mostly external links</w:t>
            </w:r>
          </w:p>
        </w:tc>
      </w:tr>
      <w:tr w:rsidR="003B73B5" w:rsidRPr="00EA3362" w14:paraId="6E6EF771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2F9CFAD8" w14:textId="6E355299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QLD Education - A healthy start to school tool kit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8)</w:t>
            </w:r>
          </w:p>
          <w:p w14:paraId="344FEB2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78FC802B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7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education.qld.gov.au/initiatives-and-strategies/health-and-wellbeing/student-health-wellbeing/smart-choices/resources/heathly-start-toolkit</w:t>
              </w:r>
            </w:hyperlink>
          </w:p>
          <w:p w14:paraId="09CDE56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AE5D2D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1DD7689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BD334F3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20A349E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33573E6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Queensland Government Department of Education</w:t>
            </w:r>
          </w:p>
          <w:p w14:paraId="35017ED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156C936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124B5EA7" w14:textId="480CA8AC" w:rsidR="003B73B5" w:rsidRPr="00EA3362" w:rsidRDefault="003B73B5" w:rsidP="003B73B5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st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28AFA195" w14:textId="77777777" w:rsidR="003B73B5" w:rsidRPr="00EA3362" w:rsidRDefault="003B73B5" w:rsidP="003B73B5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707AE9F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6E4C2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urpose:</w:t>
            </w:r>
          </w:p>
          <w:p w14:paraId="406D0AA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rovide information to ensure children starting school are provided with healthy food they need to keep them active &amp; help them concentrate while learning</w:t>
            </w:r>
          </w:p>
          <w:p w14:paraId="323F6EC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Target audience:</w:t>
            </w:r>
          </w:p>
          <w:p w14:paraId="4688CF2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 via schools, parents of school aged children</w:t>
            </w: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</w:p>
          <w:p w14:paraId="097F3035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3/5</w:t>
            </w:r>
          </w:p>
        </w:tc>
        <w:tc>
          <w:tcPr>
            <w:tcW w:w="2693" w:type="dxa"/>
            <w:gridSpan w:val="2"/>
          </w:tcPr>
          <w:p w14:paraId="6F692776" w14:textId="77777777" w:rsidR="003B73B5" w:rsidRPr="00EA3362" w:rsidRDefault="003B73B5" w:rsidP="003B73B5">
            <w:pPr>
              <w:numPr>
                <w:ilvl w:val="0"/>
                <w:numId w:val="3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Smart Choices traffic light system - Green: have plenty (encourage &amp; promote), Amber: select carefully (don’t let dominate the choices, avoid large serves), Red; Occasionally (not to be supplied more than twice per term)</w:t>
            </w:r>
          </w:p>
          <w:p w14:paraId="301BBB46" w14:textId="77777777" w:rsidR="003B73B5" w:rsidRPr="00EA3362" w:rsidRDefault="003B73B5" w:rsidP="003B73B5">
            <w:pPr>
              <w:numPr>
                <w:ilvl w:val="0"/>
                <w:numId w:val="3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L &amp; snacks play big role in providing children daily nutrition</w:t>
            </w:r>
          </w:p>
          <w:p w14:paraId="32EC4B5D" w14:textId="77777777" w:rsidR="003B73B5" w:rsidRPr="00EA3362" w:rsidRDefault="003B73B5" w:rsidP="003B73B5">
            <w:pPr>
              <w:numPr>
                <w:ilvl w:val="0"/>
                <w:numId w:val="3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ealthy snacks &amp; L give children essential nutrients &amp; energy needed to concentrate </w:t>
            </w:r>
          </w:p>
          <w:p w14:paraId="2E140DF2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5267CA9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72D4D0BC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6958A51F" w14:textId="77777777" w:rsidR="003B73B5" w:rsidRPr="00EA3362" w:rsidRDefault="003B73B5" w:rsidP="003B73B5">
            <w:pPr>
              <w:numPr>
                <w:ilvl w:val="0"/>
                <w:numId w:val="29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evidence of engagement with health professionals but likely</w:t>
            </w:r>
          </w:p>
        </w:tc>
        <w:tc>
          <w:tcPr>
            <w:tcW w:w="7796" w:type="dxa"/>
            <w:gridSpan w:val="2"/>
          </w:tcPr>
          <w:p w14:paraId="08C3749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D5CDF5B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ormation re. healthy eating in the school setting, healthy snacks &amp; L, talking to families </w:t>
            </w:r>
          </w:p>
          <w:p w14:paraId="7EF194B9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sources re. Smart Choices Healthy Food &amp; Drink Supply Strategy, parent information, toolkits &amp; fact sheets</w:t>
            </w:r>
          </w:p>
          <w:p w14:paraId="14E38847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Department of Education</w:t>
            </w:r>
          </w:p>
          <w:p w14:paraId="77EFC41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4418376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an extensive range of pages &amp; links relevant to schools, parents &amp; children</w:t>
            </w:r>
          </w:p>
          <w:p w14:paraId="205D2434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3042ACA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witter / FB / Linkedin / Youtube pages</w:t>
            </w:r>
          </w:p>
          <w:p w14:paraId="08E6E46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1CD60E4E" w14:textId="42AAB889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5AEF7E9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</w:tr>
      <w:tr w:rsidR="003B73B5" w:rsidRPr="00EA3362" w14:paraId="2610AE73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3217AD8D" w14:textId="30937B61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WA School Canteens - packing healthy lunchboxes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59)</w:t>
            </w:r>
          </w:p>
          <w:p w14:paraId="5169CBA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62B749F8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8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www.waschoolcanteens.org.au/schoolcommunity/packing-healthy-lunchboxes/</w:t>
              </w:r>
            </w:hyperlink>
          </w:p>
          <w:p w14:paraId="2C9D89A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2B7C93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4FAEA66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A33C24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8</w:t>
            </w:r>
          </w:p>
          <w:p w14:paraId="2EB1AC8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7133DB6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WA School Canteen Association Inc.</w:t>
            </w:r>
          </w:p>
          <w:p w14:paraId="6D74F90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B81552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3A16CD5F" w14:textId="309E3BDC" w:rsidR="003B73B5" w:rsidRPr="00EA3362" w:rsidRDefault="003B73B5" w:rsidP="003B73B5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st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</w:tc>
        <w:tc>
          <w:tcPr>
            <w:tcW w:w="1985" w:type="dxa"/>
          </w:tcPr>
          <w:p w14:paraId="17D178E0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5A16E82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ssist canteens/ other food services to provide &amp; promote healthy choices &amp; operate economically viable &amp; professional businesses</w:t>
            </w:r>
          </w:p>
          <w:p w14:paraId="3BD5755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07035B8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of school-aged children</w:t>
            </w:r>
          </w:p>
          <w:p w14:paraId="26DB2A7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1/5</w:t>
            </w:r>
          </w:p>
        </w:tc>
        <w:tc>
          <w:tcPr>
            <w:tcW w:w="2693" w:type="dxa"/>
            <w:gridSpan w:val="2"/>
          </w:tcPr>
          <w:p w14:paraId="40F95B65" w14:textId="77777777" w:rsidR="003B73B5" w:rsidRPr="00EA3362" w:rsidRDefault="003B73B5" w:rsidP="003B73B5">
            <w:pPr>
              <w:numPr>
                <w:ilvl w:val="0"/>
                <w:numId w:val="2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oose items from the 5 food groups to give children the nutrition needed to play &amp; learn for the school day</w:t>
            </w:r>
          </w:p>
          <w:p w14:paraId="3933F9B3" w14:textId="77777777" w:rsidR="003B73B5" w:rsidRPr="00EA3362" w:rsidRDefault="003B73B5" w:rsidP="003B73B5">
            <w:pPr>
              <w:numPr>
                <w:ilvl w:val="0"/>
                <w:numId w:val="2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B rewards &amp; treats don't have to be something edible</w:t>
            </w:r>
          </w:p>
          <w:p w14:paraId="19FF10DC" w14:textId="77777777" w:rsidR="003B73B5" w:rsidRPr="00EA3362" w:rsidRDefault="003B73B5" w:rsidP="003B73B5">
            <w:pPr>
              <w:numPr>
                <w:ilvl w:val="0"/>
                <w:numId w:val="21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fter school snacks should be just as healthy </w:t>
            </w:r>
          </w:p>
          <w:p w14:paraId="693690AD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6D5924F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0FED36E9" w14:textId="77777777" w:rsidR="003B73B5" w:rsidRPr="00EA3362" w:rsidRDefault="003B73B5" w:rsidP="003B73B5">
            <w:pPr>
              <w:numPr>
                <w:ilvl w:val="0"/>
                <w:numId w:val="2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 &amp; refers to AGHE</w:t>
            </w:r>
          </w:p>
          <w:p w14:paraId="1A604E41" w14:textId="77777777" w:rsidR="003B73B5" w:rsidRPr="00EA3362" w:rsidRDefault="003B73B5" w:rsidP="003B73B5">
            <w:pPr>
              <w:numPr>
                <w:ilvl w:val="0"/>
                <w:numId w:val="22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evidence of engagement with health professionals</w:t>
            </w:r>
          </w:p>
        </w:tc>
        <w:tc>
          <w:tcPr>
            <w:tcW w:w="7796" w:type="dxa"/>
            <w:gridSpan w:val="2"/>
          </w:tcPr>
          <w:p w14:paraId="7BA6E3A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C77BDC1" w14:textId="77777777" w:rsidR="003B73B5" w:rsidRPr="00EA3362" w:rsidRDefault="003B73B5" w:rsidP="003B73B5">
            <w:pPr>
              <w:numPr>
                <w:ilvl w:val="0"/>
                <w:numId w:val="2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General information re. LB &amp; healthy eating</w:t>
            </w:r>
          </w:p>
          <w:p w14:paraId="28B7715A" w14:textId="77777777" w:rsidR="003B73B5" w:rsidRPr="00EA3362" w:rsidRDefault="003B73B5" w:rsidP="003B73B5">
            <w:pPr>
              <w:numPr>
                <w:ilvl w:val="0"/>
                <w:numId w:val="2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DF resources – The ABCD of packing healthy lunch boxes (A=B&amp;C, B=F &amp; V, C=reduced fat dairy, meat &amp; alt. &amp; D=snacks), menu planner, top 10 snacks, LB notes &amp; jokes</w:t>
            </w:r>
          </w:p>
          <w:p w14:paraId="2084542D" w14:textId="77777777" w:rsidR="003B73B5" w:rsidRPr="00EA3362" w:rsidRDefault="003B73B5" w:rsidP="003B73B5">
            <w:pPr>
              <w:numPr>
                <w:ilvl w:val="0"/>
                <w:numId w:val="23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AGHE and FSANZ (reading food labels)</w:t>
            </w:r>
          </w:p>
          <w:p w14:paraId="0F9E0AF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D170CDB" w14:textId="77777777" w:rsidR="003B73B5" w:rsidRPr="00EA3362" w:rsidRDefault="003B73B5" w:rsidP="003B73B5">
            <w:pPr>
              <w:numPr>
                <w:ilvl w:val="0"/>
                <w:numId w:val="24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Other pages re. canteens, training, the StarCAP2 &amp; Star Choice program for canteens</w:t>
            </w:r>
          </w:p>
          <w:p w14:paraId="3854FBB6" w14:textId="77777777" w:rsidR="003B73B5" w:rsidRPr="00EA3362" w:rsidRDefault="003B73B5" w:rsidP="003B73B5">
            <w:pPr>
              <w:numPr>
                <w:ilvl w:val="0"/>
                <w:numId w:val="24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2F4939E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are content via social media &amp; email, Twitter/FB pages</w:t>
            </w:r>
          </w:p>
          <w:p w14:paraId="273F230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79762568" w14:textId="77777777" w:rsidR="003B73B5" w:rsidRPr="00EA3362" w:rsidRDefault="003B73B5" w:rsidP="00BE469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3B73B5" w:rsidRPr="00EA3362" w14:paraId="78E8B755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69012BD8" w14:textId="6541834E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TAS Health - Healthy kids lunchboxes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60)</w:t>
            </w:r>
          </w:p>
          <w:p w14:paraId="6CFBF4E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18EF304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https://www.dhhs.tas.gov.au/healthykids/early_childhood/lunch_boxes</w:t>
            </w:r>
          </w:p>
          <w:p w14:paraId="2B1C4FCA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19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www.dhhs.tas.gov.au/healthykids/blog/waste_free_lunchboxes</w:t>
              </w:r>
            </w:hyperlink>
          </w:p>
          <w:p w14:paraId="782DC81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F6297D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5467D97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F0E733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Unknown</w:t>
            </w:r>
          </w:p>
          <w:p w14:paraId="5866B54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7746779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as Government, Dept of Health and Human Services</w:t>
            </w:r>
          </w:p>
          <w:p w14:paraId="6567625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A34157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4B27839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st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</w:tc>
        <w:tc>
          <w:tcPr>
            <w:tcW w:w="1985" w:type="dxa"/>
          </w:tcPr>
          <w:p w14:paraId="45F0152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urpose:</w:t>
            </w:r>
          </w:p>
          <w:p w14:paraId="2667E56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rovide families with information about nutrition &amp; PA </w:t>
            </w:r>
          </w:p>
          <w:p w14:paraId="7AD7E29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471D0D6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of school aged children</w:t>
            </w:r>
          </w:p>
          <w:p w14:paraId="4098122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1/5</w:t>
            </w:r>
          </w:p>
        </w:tc>
        <w:tc>
          <w:tcPr>
            <w:tcW w:w="2693" w:type="dxa"/>
            <w:gridSpan w:val="2"/>
          </w:tcPr>
          <w:p w14:paraId="24FCD43C" w14:textId="77777777" w:rsidR="003B73B5" w:rsidRPr="00EA3362" w:rsidRDefault="003B73B5" w:rsidP="003B73B5">
            <w:pPr>
              <w:numPr>
                <w:ilvl w:val="0"/>
                <w:numId w:val="30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oose everyday foods from the five food groups</w:t>
            </w:r>
          </w:p>
          <w:p w14:paraId="1266BD85" w14:textId="77777777" w:rsidR="003B73B5" w:rsidRPr="00EA3362" w:rsidRDefault="003B73B5" w:rsidP="003B73B5">
            <w:pPr>
              <w:numPr>
                <w:ilvl w:val="0"/>
                <w:numId w:val="30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ake water main drink</w:t>
            </w:r>
          </w:p>
          <w:p w14:paraId="0A8141E1" w14:textId="77777777" w:rsidR="003B73B5" w:rsidRPr="00EA3362" w:rsidRDefault="003B73B5" w:rsidP="003B73B5">
            <w:pPr>
              <w:numPr>
                <w:ilvl w:val="0"/>
                <w:numId w:val="30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eave out sometimes foods (lollies, chips &amp; chocolates)</w:t>
            </w:r>
          </w:p>
          <w:p w14:paraId="1BC90ECF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B49EC4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2DFA0170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6B15EE84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No explicit evidence of engagement with health professionals but likely</w:t>
            </w:r>
          </w:p>
        </w:tc>
        <w:tc>
          <w:tcPr>
            <w:tcW w:w="7796" w:type="dxa"/>
            <w:gridSpan w:val="2"/>
          </w:tcPr>
          <w:p w14:paraId="436C2D1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809F3C4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re. packing a LB, food safety, waste-free L, tips/ideas</w:t>
            </w:r>
          </w:p>
          <w:p w14:paraId="20D97315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recipes, booklets</w:t>
            </w:r>
          </w:p>
          <w:p w14:paraId="5120AE0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DC1A56C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content on a broad range of health topics</w:t>
            </w:r>
          </w:p>
          <w:p w14:paraId="38F420BD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0898B9E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AS government Move Well Eat Well FB page</w:t>
            </w:r>
          </w:p>
          <w:p w14:paraId="66213C3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il</w:t>
            </w:r>
          </w:p>
          <w:p w14:paraId="3C7F87D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038A1FB1" w14:textId="77777777" w:rsidR="003B73B5" w:rsidRPr="00EA3362" w:rsidRDefault="003B73B5" w:rsidP="003B73B5">
            <w:pPr>
              <w:numPr>
                <w:ilvl w:val="0"/>
                <w:numId w:val="2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Navigation difficult, pages not all linked &amp; found in different sections of the website</w:t>
            </w:r>
          </w:p>
        </w:tc>
      </w:tr>
      <w:tr w:rsidR="003B73B5" w:rsidRPr="00EA3362" w14:paraId="2C80FD56" w14:textId="77777777" w:rsidTr="003B73B5">
        <w:trPr>
          <w:gridAfter w:val="1"/>
          <w:wAfter w:w="6" w:type="dxa"/>
        </w:trPr>
        <w:tc>
          <w:tcPr>
            <w:tcW w:w="2836" w:type="dxa"/>
          </w:tcPr>
          <w:p w14:paraId="12CE33F7" w14:textId="41263324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A Health - Healthy lunchboxes</w:t>
            </w:r>
            <w:r w:rsidR="00FC73CF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61)</w:t>
            </w:r>
          </w:p>
          <w:p w14:paraId="0BAC366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Weblink:</w:t>
            </w:r>
          </w:p>
          <w:p w14:paraId="68B05660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hyperlink r:id="rId20" w:history="1">
              <w:r w:rsidR="003B73B5" w:rsidRPr="00EA3362">
                <w:rPr>
                  <w:rFonts w:ascii="Times New Roman" w:hAnsi="Times New Roman"/>
                  <w:color w:val="0563C1"/>
                  <w:sz w:val="18"/>
                  <w:szCs w:val="18"/>
                  <w:u w:val="single"/>
                </w:rPr>
                <w:t>https://www.sahealth.sa.gov.au/wps/wcm/connect/public+content/sa+health+internet/healthy+living/healthy+eating/healthy+eating+tips/healthy+lunchboxes</w:t>
              </w:r>
            </w:hyperlink>
          </w:p>
          <w:p w14:paraId="4FEE80D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BD2458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2</w:t>
            </w:r>
          </w:p>
          <w:p w14:paraId="1CC2EC9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ast updat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CFB49C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2017</w:t>
            </w:r>
          </w:p>
          <w:p w14:paraId="4F4B1B5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</w:p>
          <w:p w14:paraId="0F6562D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A Government, SA Health</w:t>
            </w:r>
          </w:p>
          <w:p w14:paraId="3F8D20A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42A850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stralia</w:t>
            </w:r>
          </w:p>
          <w:p w14:paraId="0E3D452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il</w:t>
            </w:r>
          </w:p>
        </w:tc>
        <w:tc>
          <w:tcPr>
            <w:tcW w:w="1985" w:type="dxa"/>
          </w:tcPr>
          <w:p w14:paraId="5F923E6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08701A4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rotect &amp; improve the health of all SA by providing leadership in health reform, public health services, health &amp; medical research, policy development &amp; planning</w:t>
            </w:r>
          </w:p>
          <w:p w14:paraId="4FAE00F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616813B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of school aged children, adults</w:t>
            </w:r>
          </w:p>
          <w:p w14:paraId="70CA3E3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website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0/5</w:t>
            </w:r>
          </w:p>
        </w:tc>
        <w:tc>
          <w:tcPr>
            <w:tcW w:w="2693" w:type="dxa"/>
            <w:gridSpan w:val="2"/>
          </w:tcPr>
          <w:p w14:paraId="19C15D75" w14:textId="77777777" w:rsidR="003B73B5" w:rsidRPr="00EA3362" w:rsidRDefault="003B73B5" w:rsidP="003B73B5">
            <w:pPr>
              <w:numPr>
                <w:ilvl w:val="0"/>
                <w:numId w:val="2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ating a healthy L can help maintain energy levels at work, school or study</w:t>
            </w:r>
          </w:p>
          <w:p w14:paraId="2A2B220E" w14:textId="77777777" w:rsidR="003B73B5" w:rsidRPr="00EA3362" w:rsidRDefault="003B73B5" w:rsidP="003B73B5">
            <w:pPr>
              <w:numPr>
                <w:ilvl w:val="0"/>
                <w:numId w:val="2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he best L are the ones you pack at home</w:t>
            </w:r>
          </w:p>
          <w:p w14:paraId="53C630AD" w14:textId="77777777" w:rsidR="003B73B5" w:rsidRPr="00EA3362" w:rsidRDefault="003B73B5" w:rsidP="003B73B5">
            <w:pPr>
              <w:numPr>
                <w:ilvl w:val="0"/>
                <w:numId w:val="26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cking a healthy L is a great way to boost number of recommended daily serves of the 5 food groups</w:t>
            </w:r>
          </w:p>
          <w:p w14:paraId="75464286" w14:textId="77777777" w:rsidR="003B73B5" w:rsidRPr="00EA3362" w:rsidRDefault="003B73B5" w:rsidP="007A716C">
            <w:p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2372FB2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0D1AC7CA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essages consistent with ADG</w:t>
            </w:r>
          </w:p>
          <w:p w14:paraId="576F4D13" w14:textId="77777777" w:rsidR="003B73B5" w:rsidRPr="00EA3362" w:rsidRDefault="003B73B5" w:rsidP="003B73B5">
            <w:pPr>
              <w:numPr>
                <w:ilvl w:val="0"/>
                <w:numId w:val="27"/>
              </w:numPr>
              <w:spacing w:after="0" w:line="240" w:lineRule="auto"/>
              <w:ind w:left="208" w:hanging="208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xplicit evidence of engagement with health professionals but likely</w:t>
            </w:r>
          </w:p>
        </w:tc>
        <w:tc>
          <w:tcPr>
            <w:tcW w:w="7796" w:type="dxa"/>
            <w:gridSpan w:val="2"/>
          </w:tcPr>
          <w:p w14:paraId="63ECB0A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A43212A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re. healthy LB (tips, ideas)</w:t>
            </w:r>
          </w:p>
          <w:p w14:paraId="4C5BF7D6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inks to internal &amp; external websites including WA Packed with Goodness resource</w:t>
            </w:r>
          </w:p>
          <w:p w14:paraId="7F3FB3B1" w14:textId="77777777" w:rsidR="003B73B5" w:rsidRPr="00EA3362" w:rsidRDefault="003B73B5" w:rsidP="003B73B5">
            <w:pPr>
              <w:numPr>
                <w:ilvl w:val="0"/>
                <w:numId w:val="25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ix video links from Flinders Uni re. healthy LB</w:t>
            </w:r>
          </w:p>
          <w:p w14:paraId="49DD7D2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5117BBCD" w14:textId="77777777" w:rsidR="003B73B5" w:rsidRPr="00EA3362" w:rsidRDefault="003B73B5" w:rsidP="003B73B5">
            <w:pPr>
              <w:numPr>
                <w:ilvl w:val="0"/>
                <w:numId w:val="2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t of a larger website with content on a broad range of health topics</w:t>
            </w:r>
          </w:p>
          <w:p w14:paraId="168C97DE" w14:textId="77777777" w:rsidR="003B73B5" w:rsidRPr="00EA3362" w:rsidRDefault="003B73B5" w:rsidP="003B73B5">
            <w:pPr>
              <w:numPr>
                <w:ilvl w:val="0"/>
                <w:numId w:val="2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function</w:t>
            </w:r>
          </w:p>
          <w:p w14:paraId="2AAAE4C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are content vis social media / email, Twitter / FB / Youtube / Linkedin account</w:t>
            </w:r>
          </w:p>
          <w:p w14:paraId="7918A5C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crease/decrease font size</w:t>
            </w:r>
          </w:p>
          <w:p w14:paraId="2E2E4B2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4105F6C7" w14:textId="77777777" w:rsidR="003B73B5" w:rsidRPr="00EA3362" w:rsidRDefault="003B73B5" w:rsidP="003B73B5">
            <w:pPr>
              <w:numPr>
                <w:ilvl w:val="0"/>
                <w:numId w:val="28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ome broken links</w:t>
            </w:r>
          </w:p>
        </w:tc>
      </w:tr>
    </w:tbl>
    <w:p w14:paraId="765B8714" w14:textId="77777777" w:rsidR="003A7635" w:rsidRDefault="003A7635" w:rsidP="003B73B5">
      <w:pPr>
        <w:spacing w:after="160" w:line="259" w:lineRule="auto"/>
        <w:rPr>
          <w:rFonts w:ascii="Times New Roman" w:eastAsia="Calibri" w:hAnsi="Times New Roman"/>
          <w:color w:val="auto"/>
          <w:sz w:val="24"/>
          <w:szCs w:val="24"/>
        </w:rPr>
      </w:pPr>
    </w:p>
    <w:p w14:paraId="6B8393A6" w14:textId="68D8451D" w:rsidR="003B73B5" w:rsidRPr="003A7635" w:rsidRDefault="003A7635" w:rsidP="003B73B5">
      <w:pPr>
        <w:spacing w:after="160" w:line="259" w:lineRule="auto"/>
        <w:rPr>
          <w:rFonts w:ascii="Times New Roman" w:eastAsia="Calibri" w:hAnsi="Times New Roman"/>
          <w:color w:val="auto"/>
          <w:sz w:val="24"/>
          <w:szCs w:val="24"/>
        </w:rPr>
      </w:pPr>
      <w:r w:rsidRPr="003A7635">
        <w:rPr>
          <w:rFonts w:ascii="Times New Roman" w:eastAsia="Calibri" w:hAnsi="Times New Roman"/>
          <w:b/>
          <w:bCs/>
          <w:color w:val="auto"/>
          <w:sz w:val="24"/>
          <w:szCs w:val="24"/>
          <w:u w:val="single"/>
        </w:rPr>
        <w:t>Abbreviations</w:t>
      </w:r>
      <w:r>
        <w:rPr>
          <w:rFonts w:ascii="Times New Roman" w:eastAsia="Calibri" w:hAnsi="Times New Roman"/>
          <w:color w:val="auto"/>
          <w:sz w:val="24"/>
          <w:szCs w:val="24"/>
        </w:rPr>
        <w:t xml:space="preserve">: </w:t>
      </w:r>
      <w:r w:rsidR="003B73B5" w:rsidRPr="003A7635">
        <w:rPr>
          <w:rFonts w:ascii="Times New Roman" w:eastAsia="Calibri" w:hAnsi="Times New Roman"/>
          <w:color w:val="auto"/>
          <w:sz w:val="24"/>
          <w:szCs w:val="24"/>
        </w:rPr>
        <w:t>LB = Lunchbox; F = Fruit; V = Veg; WG = Whole grains; B&amp;C = Breads &amp; Cereals; P = Protein; CHO = Carbohydrate; BF = Breakfast; L = Lunch; D = Dinner; T/A = Take away; PI = Personal Information; FB = Facebook; intro = introduction; alt = alternatives; ADG = Australian Dietary Guidelines; DG = Dietary Guidelines; pref. = preferences; AGHE = Australian Guide to Healthy Eating; FSANZ = Food Standards Australia and New Zealand; SA = South Australians; PA = Physical Activity</w:t>
      </w:r>
    </w:p>
    <w:p w14:paraId="1139889F" w14:textId="77777777" w:rsidR="003A7635" w:rsidRDefault="003A7635">
      <w:pPr>
        <w:spacing w:after="160" w:line="252" w:lineRule="auto"/>
        <w:jc w:val="both"/>
        <w:rPr>
          <w:rFonts w:ascii="Times New Roman" w:eastAsia="Calibri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</w:rPr>
        <w:br w:type="page"/>
      </w:r>
    </w:p>
    <w:p w14:paraId="7D79D020" w14:textId="2CFA5FCC" w:rsidR="003B73B5" w:rsidRPr="003A7635" w:rsidRDefault="006F6C0B" w:rsidP="003B73B5">
      <w:pPr>
        <w:pStyle w:val="Tableheading"/>
        <w:rPr>
          <w:rFonts w:ascii="Times New Roman" w:eastAsia="Calibri" w:hAnsi="Times New Roman" w:cs="Times New Roman"/>
          <w:sz w:val="24"/>
          <w:szCs w:val="24"/>
        </w:rPr>
      </w:pPr>
      <w:r w:rsidRPr="003A763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dditional </w:t>
      </w:r>
      <w:r w:rsidR="003A7635">
        <w:rPr>
          <w:rFonts w:ascii="Times New Roman" w:eastAsia="Calibri" w:hAnsi="Times New Roman" w:cs="Times New Roman"/>
          <w:sz w:val="24"/>
          <w:szCs w:val="24"/>
        </w:rPr>
        <w:t xml:space="preserve">4 -2 </w:t>
      </w:r>
      <w:r w:rsidRPr="003A7635">
        <w:rPr>
          <w:rFonts w:ascii="Times New Roman" w:eastAsia="Calibri" w:hAnsi="Times New Roman" w:cs="Times New Roman"/>
          <w:sz w:val="24"/>
          <w:szCs w:val="24"/>
        </w:rPr>
        <w:t>:</w:t>
      </w:r>
      <w:r w:rsidR="003B73B5" w:rsidRPr="003A7635">
        <w:rPr>
          <w:rFonts w:ascii="Times New Roman" w:eastAsia="Calibri" w:hAnsi="Times New Roman" w:cs="Times New Roman"/>
          <w:sz w:val="24"/>
          <w:szCs w:val="24"/>
        </w:rPr>
        <w:t>Summary of</w:t>
      </w:r>
      <w:r w:rsidR="009F0F3A" w:rsidRPr="003A7635">
        <w:rPr>
          <w:rFonts w:ascii="Times New Roman" w:eastAsia="Calibri" w:hAnsi="Times New Roman" w:cs="Times New Roman"/>
          <w:sz w:val="24"/>
          <w:szCs w:val="24"/>
        </w:rPr>
        <w:t xml:space="preserve"> included</w:t>
      </w:r>
      <w:r w:rsidR="003B73B5" w:rsidRPr="003A76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A7635">
        <w:rPr>
          <w:rFonts w:ascii="Times New Roman" w:eastAsia="Calibri" w:hAnsi="Times New Roman" w:cs="Times New Roman"/>
          <w:sz w:val="24"/>
          <w:szCs w:val="24"/>
        </w:rPr>
        <w:t>a</w:t>
      </w:r>
      <w:r w:rsidR="003B73B5" w:rsidRPr="003A7635">
        <w:rPr>
          <w:rFonts w:ascii="Times New Roman" w:eastAsia="Calibri" w:hAnsi="Times New Roman" w:cs="Times New Roman"/>
          <w:sz w:val="24"/>
          <w:szCs w:val="24"/>
        </w:rPr>
        <w:t>pps</w:t>
      </w:r>
      <w:r w:rsidRPr="003A76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01D64" w:rsidRPr="003A7635">
        <w:rPr>
          <w:rFonts w:ascii="Times New Roman" w:eastAsia="Calibri" w:hAnsi="Times New Roman" w:cs="Times New Roman"/>
          <w:sz w:val="24"/>
          <w:szCs w:val="24"/>
        </w:rPr>
        <w:t>(</w:t>
      </w:r>
      <w:r w:rsidR="003A7635">
        <w:rPr>
          <w:rFonts w:ascii="Times New Roman" w:eastAsia="Calibri" w:hAnsi="Times New Roman" w:cs="Times New Roman"/>
          <w:sz w:val="24"/>
          <w:szCs w:val="24"/>
        </w:rPr>
        <w:t>O</w:t>
      </w:r>
      <w:r w:rsidR="00401D64" w:rsidRPr="003A7635">
        <w:rPr>
          <w:rFonts w:ascii="Times New Roman" w:eastAsia="Calibri" w:hAnsi="Times New Roman" w:cs="Times New Roman"/>
          <w:sz w:val="24"/>
          <w:szCs w:val="24"/>
        </w:rPr>
        <w:t>bjective three)</w:t>
      </w:r>
    </w:p>
    <w:tbl>
      <w:tblPr>
        <w:tblStyle w:val="TableGrid2"/>
        <w:tblW w:w="1474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836"/>
        <w:gridCol w:w="2835"/>
        <w:gridCol w:w="2410"/>
        <w:gridCol w:w="6662"/>
      </w:tblGrid>
      <w:tr w:rsidR="003B73B5" w:rsidRPr="00EA3362" w14:paraId="024C6D93" w14:textId="77777777" w:rsidTr="003B73B5">
        <w:trPr>
          <w:trHeight w:val="677"/>
        </w:trPr>
        <w:tc>
          <w:tcPr>
            <w:tcW w:w="5671" w:type="dxa"/>
            <w:gridSpan w:val="2"/>
            <w:vAlign w:val="center"/>
          </w:tcPr>
          <w:p w14:paraId="45326412" w14:textId="77777777" w:rsidR="003B73B5" w:rsidRPr="00EA3362" w:rsidRDefault="003B73B5" w:rsidP="007A71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PP INFORMATION</w:t>
            </w:r>
          </w:p>
        </w:tc>
        <w:tc>
          <w:tcPr>
            <w:tcW w:w="2410" w:type="dxa"/>
            <w:vAlign w:val="center"/>
          </w:tcPr>
          <w:p w14:paraId="3935D78A" w14:textId="77777777" w:rsidR="003B73B5" w:rsidRPr="00EA3362" w:rsidRDefault="003B73B5" w:rsidP="007A71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TOP 3 KEY MESSAGES</w:t>
            </w:r>
          </w:p>
        </w:tc>
        <w:tc>
          <w:tcPr>
            <w:tcW w:w="6662" w:type="dxa"/>
            <w:vAlign w:val="center"/>
          </w:tcPr>
          <w:p w14:paraId="619A8A2B" w14:textId="77777777" w:rsidR="003B73B5" w:rsidRPr="00EA3362" w:rsidRDefault="003B73B5" w:rsidP="007A71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FUNCTIONALITY</w:t>
            </w:r>
          </w:p>
        </w:tc>
      </w:tr>
      <w:tr w:rsidR="003B73B5" w:rsidRPr="00EA3362" w14:paraId="20163152" w14:textId="77777777" w:rsidTr="003B73B5">
        <w:tc>
          <w:tcPr>
            <w:tcW w:w="2836" w:type="dxa"/>
          </w:tcPr>
          <w:p w14:paraId="49143F59" w14:textId="66EAF363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he Ultimate Mix-and-Match School Lunchbox</w:t>
            </w:r>
            <w:r w:rsidR="00FC73CF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64)</w:t>
            </w:r>
          </w:p>
          <w:p w14:paraId="28CF1F5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ersion 1.2</w:t>
            </w:r>
          </w:p>
          <w:p w14:paraId="2CF254A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veloper:</w:t>
            </w:r>
          </w:p>
          <w:p w14:paraId="67A7454A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Trellisys.net</w:t>
            </w:r>
            <w:r w:rsidRPr="00EA3362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 xml:space="preserve"> </w:t>
            </w:r>
            <w:hyperlink r:id="rId21" w:history="1">
              <w:r w:rsidRPr="00EA3362">
                <w:rPr>
                  <w:rFonts w:ascii="Times New Roman" w:hAnsi="Times New Roman"/>
                  <w:color w:val="0563C1"/>
                  <w:sz w:val="16"/>
                  <w:szCs w:val="16"/>
                  <w:u w:val="single"/>
                </w:rPr>
                <w:t>https://www.familius.com/52-school-lunches-</w:t>
              </w:r>
            </w:hyperlink>
          </w:p>
          <w:p w14:paraId="171A1CE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Year </w:t>
            </w:r>
            <w:r w:rsidRPr="00EA3362">
              <w:rPr>
                <w:rFonts w:ascii="Times New Roman" w:hAnsi="Times New Roman"/>
                <w:b/>
                <w:color w:val="auto"/>
                <w:spacing w:val="-10"/>
                <w:sz w:val="18"/>
                <w:szCs w:val="18"/>
              </w:rPr>
              <w:t>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2013</w:t>
            </w:r>
          </w:p>
          <w:p w14:paraId="5FD458E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dividual </w:t>
            </w:r>
          </w:p>
          <w:p w14:paraId="7064A27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USA</w:t>
            </w:r>
          </w:p>
          <w:p w14:paraId="5FB885D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ategory</w:t>
            </w: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Lifestyle</w:t>
            </w:r>
          </w:p>
          <w:p w14:paraId="44F288C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Free; Freemium $2.99</w:t>
            </w:r>
          </w:p>
        </w:tc>
        <w:tc>
          <w:tcPr>
            <w:tcW w:w="2835" w:type="dxa"/>
          </w:tcPr>
          <w:p w14:paraId="2775282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iPhone, iPad and iPod touch </w:t>
            </w:r>
          </w:p>
          <w:p w14:paraId="5493654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35A0EBD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rovide parents with L ideas for children</w:t>
            </w:r>
          </w:p>
          <w:p w14:paraId="7985A1C0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169B377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arents &amp; children </w:t>
            </w:r>
          </w:p>
          <w:p w14:paraId="5BAC903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r rating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Insufficient reviews</w:t>
            </w:r>
          </w:p>
          <w:p w14:paraId="0626B8E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app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4/5</w:t>
            </w:r>
          </w:p>
        </w:tc>
        <w:tc>
          <w:tcPr>
            <w:tcW w:w="2410" w:type="dxa"/>
          </w:tcPr>
          <w:p w14:paraId="16910F20" w14:textId="77777777" w:rsidR="003B73B5" w:rsidRPr="00EA3362" w:rsidRDefault="003B73B5" w:rsidP="003B73B5">
            <w:pPr>
              <w:numPr>
                <w:ilvl w:val="0"/>
                <w:numId w:val="36"/>
              </w:numPr>
              <w:spacing w:after="0" w:line="240" w:lineRule="auto"/>
              <w:ind w:left="180" w:hanging="180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clude WG, P, F &amp; V at every L </w:t>
            </w:r>
          </w:p>
          <w:p w14:paraId="55FE0CD9" w14:textId="77777777" w:rsidR="003B73B5" w:rsidRPr="00EA3362" w:rsidRDefault="003B73B5" w:rsidP="003B73B5">
            <w:pPr>
              <w:numPr>
                <w:ilvl w:val="0"/>
                <w:numId w:val="36"/>
              </w:numPr>
              <w:spacing w:after="0" w:line="240" w:lineRule="auto"/>
              <w:ind w:left="180" w:hanging="180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Have different combinations of food at L for interest</w:t>
            </w:r>
          </w:p>
          <w:p w14:paraId="0E3FD2F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418C804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46211E7F" w14:textId="77777777" w:rsidR="003B73B5" w:rsidRPr="00EA3362" w:rsidRDefault="003B73B5" w:rsidP="003B73B5">
            <w:pPr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rovides a link to Department of Health in the United States</w:t>
            </w:r>
          </w:p>
          <w:p w14:paraId="7F9BC2A7" w14:textId="77777777" w:rsidR="003B73B5" w:rsidRPr="00EA3362" w:rsidRDefault="003B73B5" w:rsidP="003B73B5">
            <w:pPr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uthors not trained dietitians/nutritionists</w:t>
            </w:r>
          </w:p>
          <w:p w14:paraId="15877CAD" w14:textId="77777777" w:rsidR="003B73B5" w:rsidRPr="00EA3362" w:rsidRDefault="003B73B5" w:rsidP="003B73B5">
            <w:pPr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vidence engagement with health professionals</w:t>
            </w:r>
          </w:p>
        </w:tc>
        <w:tc>
          <w:tcPr>
            <w:tcW w:w="6662" w:type="dxa"/>
          </w:tcPr>
          <w:p w14:paraId="09C6C40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95A14F5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rovides random meal-combination generator or parents choose own combinations by scrolling through recipes </w:t>
            </w:r>
          </w:p>
          <w:p w14:paraId="7FE2D67D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cipes are sorted by three food groups (WG, P, F &amp;V)</w:t>
            </w:r>
          </w:p>
          <w:p w14:paraId="3C4B714C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Freemium upgrade required for access to complete bank of recipes</w:t>
            </w:r>
          </w:p>
          <w:p w14:paraId="35463C10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hopping list automatically generated, ingredients can be added </w:t>
            </w:r>
          </w:p>
          <w:p w14:paraId="627B0847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tifications to make a new lunch box </w:t>
            </w:r>
          </w:p>
          <w:p w14:paraId="24F97D29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formation section with intro to app, nutrition, healthy eating advice </w:t>
            </w:r>
          </w:p>
          <w:p w14:paraId="124360E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DE9D4BD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aves previous lunch boxes for reuse </w:t>
            </w:r>
          </w:p>
          <w:p w14:paraId="4E93276F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Bright colours</w:t>
            </w:r>
          </w:p>
          <w:p w14:paraId="7E5C9FD1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Easy to navigate </w:t>
            </w:r>
          </w:p>
          <w:p w14:paraId="426C149B" w14:textId="77777777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ata direction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two-way</w:t>
            </w:r>
          </w:p>
          <w:p w14:paraId="475F4591" w14:textId="77777777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‘like’ features &amp; leave comments</w:t>
            </w:r>
          </w:p>
          <w:p w14:paraId="71E83BD3" w14:textId="24333CF7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Login not required, PI not collected </w:t>
            </w:r>
          </w:p>
        </w:tc>
      </w:tr>
      <w:tr w:rsidR="003B73B5" w:rsidRPr="00EA3362" w14:paraId="7324F1E6" w14:textId="77777777" w:rsidTr="003B73B5">
        <w:tc>
          <w:tcPr>
            <w:tcW w:w="2836" w:type="dxa"/>
          </w:tcPr>
          <w:p w14:paraId="0E6EE4F1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bookmarkStart w:id="0" w:name="_Hlk529869439"/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LaLa Lunchbox</w:t>
            </w:r>
          </w:p>
          <w:p w14:paraId="4F51B656" w14:textId="66B76BAF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ersion 3.8.1</w:t>
            </w:r>
            <w:r w:rsidR="00FC73CF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</w:t>
            </w:r>
            <w:r w:rsidR="00010A5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63)</w:t>
            </w:r>
          </w:p>
          <w:p w14:paraId="0CCCD15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veloper:</w:t>
            </w:r>
          </w:p>
          <w:p w14:paraId="2887D71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Lala Lunchbox, LLC</w:t>
            </w:r>
          </w:p>
          <w:p w14:paraId="7E544B93" w14:textId="77777777" w:rsidR="003B73B5" w:rsidRPr="00EA3362" w:rsidRDefault="00010A57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6"/>
                <w:szCs w:val="16"/>
              </w:rPr>
            </w:pPr>
            <w:hyperlink r:id="rId22" w:history="1">
              <w:r w:rsidR="003B73B5" w:rsidRPr="00EA3362">
                <w:rPr>
                  <w:rFonts w:ascii="Times New Roman" w:hAnsi="Times New Roman"/>
                  <w:color w:val="0563C1"/>
                  <w:sz w:val="16"/>
                  <w:szCs w:val="16"/>
                  <w:u w:val="single"/>
                </w:rPr>
                <w:t>http://lalalunchbox.com/</w:t>
              </w:r>
            </w:hyperlink>
          </w:p>
          <w:p w14:paraId="02E430A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Year </w:t>
            </w:r>
            <w:r w:rsidRPr="00EA3362">
              <w:rPr>
                <w:rFonts w:ascii="Times New Roman" w:hAnsi="Times New Roman"/>
                <w:b/>
                <w:color w:val="auto"/>
                <w:spacing w:val="-8"/>
                <w:sz w:val="18"/>
                <w:szCs w:val="18"/>
              </w:rPr>
              <w:t>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2012</w:t>
            </w:r>
          </w:p>
          <w:p w14:paraId="072B4007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ommercial </w:t>
            </w:r>
          </w:p>
          <w:p w14:paraId="2143F95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USA</w:t>
            </w:r>
          </w:p>
          <w:p w14:paraId="47C1D3F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ategory</w:t>
            </w: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Food &amp; drink</w:t>
            </w:r>
          </w:p>
          <w:p w14:paraId="71EE8DD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Free; Freemium $2.99-$5.99</w:t>
            </w:r>
          </w:p>
          <w:p w14:paraId="67C4CCCB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3F17778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iPhone, iPod touch, iPad (not optimised)</w:t>
            </w:r>
          </w:p>
          <w:p w14:paraId="6180E36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28A0B1B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Assist children in choosing LB items whilst giving parents control over food choices available</w:t>
            </w:r>
          </w:p>
          <w:p w14:paraId="37CECEB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13DDFBE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ren supported by parents</w:t>
            </w:r>
          </w:p>
          <w:p w14:paraId="4615C58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r rating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Insufficient reviews</w:t>
            </w:r>
          </w:p>
          <w:p w14:paraId="4C489CFF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app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3/5</w:t>
            </w:r>
          </w:p>
        </w:tc>
        <w:tc>
          <w:tcPr>
            <w:tcW w:w="2410" w:type="dxa"/>
          </w:tcPr>
          <w:p w14:paraId="18BBB642" w14:textId="77777777" w:rsidR="003B73B5" w:rsidRPr="00EA3362" w:rsidRDefault="003B73B5" w:rsidP="003B73B5">
            <w:pPr>
              <w:numPr>
                <w:ilvl w:val="0"/>
                <w:numId w:val="41"/>
              </w:numPr>
              <w:spacing w:after="0" w:line="240" w:lineRule="auto"/>
              <w:ind w:left="181" w:hanging="18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Include F, V, protein &amp; snack with every L </w:t>
            </w:r>
          </w:p>
          <w:p w14:paraId="744BD0B9" w14:textId="77777777" w:rsidR="003B73B5" w:rsidRPr="00EA3362" w:rsidRDefault="003B73B5" w:rsidP="003B73B5">
            <w:pPr>
              <w:numPr>
                <w:ilvl w:val="0"/>
                <w:numId w:val="41"/>
              </w:numPr>
              <w:spacing w:after="0" w:line="240" w:lineRule="auto"/>
              <w:ind w:left="181" w:hanging="181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Encourage independence by allowing children to choose their meals</w:t>
            </w:r>
          </w:p>
          <w:p w14:paraId="1B9345BE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  <w:p w14:paraId="7BE7394D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708E3069" w14:textId="77777777" w:rsidR="003B73B5" w:rsidRPr="00EA3362" w:rsidRDefault="003B73B5" w:rsidP="003B73B5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 evidence messages based on DG </w:t>
            </w:r>
          </w:p>
          <w:p w14:paraId="19E42CA6" w14:textId="77777777" w:rsidR="003B73B5" w:rsidRPr="00EA3362" w:rsidRDefault="003B73B5" w:rsidP="003B73B5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vidence engagement with health professionals</w:t>
            </w:r>
          </w:p>
        </w:tc>
        <w:tc>
          <w:tcPr>
            <w:tcW w:w="6662" w:type="dxa"/>
          </w:tcPr>
          <w:p w14:paraId="6191A38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2B3C9B30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Kids design daily LB by choosing from parent-controlled lists of F, V, P &amp; snacks</w:t>
            </w:r>
          </w:p>
          <w:p w14:paraId="4F1A4C0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hopping list automatically generated</w:t>
            </w:r>
          </w:p>
          <w:p w14:paraId="3EE4000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 remove/add food items to lists &amp; create personalised items</w:t>
            </w:r>
          </w:p>
          <w:p w14:paraId="4BE24265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dd password for parental control  </w:t>
            </w:r>
          </w:p>
          <w:p w14:paraId="4219F076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y for lists of food groups for specific dietary needs (gluten free)</w:t>
            </w:r>
          </w:p>
          <w:p w14:paraId="782ABB8D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tifications to design lunch boxes &amp; buy groceries </w:t>
            </w:r>
          </w:p>
          <w:p w14:paraId="1A6A0484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ersonalise child’s LB &amp; create favourites for individual children</w:t>
            </w:r>
          </w:p>
          <w:p w14:paraId="703BEBD4" w14:textId="77777777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45D326D7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Easy layout to follow, minimal clicks needed to edit lunch box </w:t>
            </w:r>
          </w:p>
          <w:p w14:paraId="5085E5A3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inimal text on screen </w:t>
            </w:r>
          </w:p>
          <w:p w14:paraId="3BC78EC2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Orders lunch boxes alphabetically </w:t>
            </w:r>
          </w:p>
          <w:p w14:paraId="71BC7B92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adequate colour, significant white space</w:t>
            </w:r>
          </w:p>
          <w:p w14:paraId="66DD7ABC" w14:textId="77777777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ata direction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stly user input, minimal information output</w:t>
            </w:r>
          </w:p>
          <w:p w14:paraId="59BA7150" w14:textId="77777777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il </w:t>
            </w:r>
          </w:p>
          <w:p w14:paraId="09BD929F" w14:textId="11B05B1E" w:rsidR="003B73B5" w:rsidRPr="00EA3362" w:rsidRDefault="003B73B5" w:rsidP="007A716C">
            <w:pPr>
              <w:spacing w:before="4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echnical feature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Login optional, web access not required, PI not collected </w:t>
            </w:r>
          </w:p>
        </w:tc>
      </w:tr>
      <w:bookmarkEnd w:id="0"/>
      <w:tr w:rsidR="003B73B5" w:rsidRPr="00EA3362" w14:paraId="1B48AA1A" w14:textId="77777777" w:rsidTr="003B73B5">
        <w:tc>
          <w:tcPr>
            <w:tcW w:w="2836" w:type="dxa"/>
          </w:tcPr>
          <w:p w14:paraId="729BF724" w14:textId="46B5E673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Kids Food</w:t>
            </w:r>
            <w:r w:rsidR="00010A5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(62)</w:t>
            </w:r>
          </w:p>
          <w:p w14:paraId="646508E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ersion 2.0</w:t>
            </w:r>
          </w:p>
          <w:p w14:paraId="13136FC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veloper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Huyen Trang Nguyen</w:t>
            </w:r>
          </w:p>
          <w:p w14:paraId="6BB48B7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2015</w:t>
            </w:r>
          </w:p>
          <w:p w14:paraId="08577AC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 xml:space="preserve">Affiliation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ommercial </w:t>
            </w:r>
          </w:p>
          <w:p w14:paraId="1F0EB5D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Vietnam </w:t>
            </w:r>
          </w:p>
          <w:p w14:paraId="126372E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ategory</w:t>
            </w: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Food &amp; drink </w:t>
            </w:r>
          </w:p>
          <w:p w14:paraId="0C3C6B7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$5.99 </w:t>
            </w:r>
          </w:p>
          <w:p w14:paraId="04F3F37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DCF4B3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latform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iPhone, iPod touch and iPad </w:t>
            </w:r>
          </w:p>
          <w:p w14:paraId="34860913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1516F44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Provide parents with easy meals for children &amp; babies </w:t>
            </w:r>
          </w:p>
          <w:p w14:paraId="2CA6CBA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15DF5016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arents</w:t>
            </w:r>
          </w:p>
          <w:p w14:paraId="331018F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r rating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Insufficient reviews</w:t>
            </w:r>
          </w:p>
          <w:p w14:paraId="0B9B4FD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app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2.8/5</w:t>
            </w:r>
          </w:p>
        </w:tc>
        <w:tc>
          <w:tcPr>
            <w:tcW w:w="2410" w:type="dxa"/>
          </w:tcPr>
          <w:p w14:paraId="6052D235" w14:textId="77777777" w:rsidR="003B73B5" w:rsidRPr="00EA3362" w:rsidRDefault="003B73B5" w:rsidP="003B73B5">
            <w:pPr>
              <w:numPr>
                <w:ilvl w:val="0"/>
                <w:numId w:val="39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Include variety of foods in child’s LB: fresh F, V, P, dairy &amp; CHO foods </w:t>
            </w:r>
          </w:p>
          <w:p w14:paraId="645712B1" w14:textId="77777777" w:rsidR="003B73B5" w:rsidRPr="00EA3362" w:rsidRDefault="003B73B5" w:rsidP="003B73B5">
            <w:pPr>
              <w:numPr>
                <w:ilvl w:val="0"/>
                <w:numId w:val="39"/>
              </w:numPr>
              <w:spacing w:after="0" w:line="240" w:lineRule="auto"/>
              <w:ind w:left="172" w:hanging="219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Make food healthy by cooking rather than T/A</w:t>
            </w:r>
          </w:p>
          <w:p w14:paraId="7B750F87" w14:textId="77777777" w:rsidR="003B73B5" w:rsidRPr="00EA3362" w:rsidRDefault="003B73B5" w:rsidP="003B73B5">
            <w:pPr>
              <w:numPr>
                <w:ilvl w:val="0"/>
                <w:numId w:val="39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 xml:space="preserve">Shopping once a week helps to stay organised </w:t>
            </w:r>
          </w:p>
          <w:p w14:paraId="54E19837" w14:textId="77777777" w:rsidR="003B73B5" w:rsidRPr="00EA3362" w:rsidRDefault="003B73B5" w:rsidP="007A716C">
            <w:pPr>
              <w:spacing w:after="0" w:line="240" w:lineRule="auto"/>
              <w:ind w:left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6D995EA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2FD1235B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 evidence messages based on DG </w:t>
            </w:r>
          </w:p>
          <w:p w14:paraId="0546291D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Recipes not in line with healthy eating guidelines</w:t>
            </w:r>
          </w:p>
          <w:p w14:paraId="6FA3E2D9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references for healthy eating tips</w:t>
            </w:r>
          </w:p>
          <w:p w14:paraId="7D428A33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No evidence engagement with health professionals</w:t>
            </w:r>
          </w:p>
        </w:tc>
        <w:tc>
          <w:tcPr>
            <w:tcW w:w="6662" w:type="dxa"/>
          </w:tcPr>
          <w:p w14:paraId="7CBCD1F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72CFF247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ild/family recipe categories e.g. kids snacks, kids LB ideas</w:t>
            </w:r>
          </w:p>
          <w:p w14:paraId="2E8E903F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Search categories &amp; save recipes in favourites</w:t>
            </w:r>
          </w:p>
          <w:p w14:paraId="2E407D81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ersonalise by saving recipes, creating new recipe groups &amp; adding these to calendar </w:t>
            </w:r>
          </w:p>
          <w:p w14:paraId="7B1B95A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6C4A098D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Categories laid out clearly on home page </w:t>
            </w:r>
          </w:p>
          <w:p w14:paraId="6F5D623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avigation around app slightly confusing </w:t>
            </w:r>
          </w:p>
          <w:p w14:paraId="6C8E3C96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Layout of recipes are difficult to read </w:t>
            </w:r>
          </w:p>
          <w:p w14:paraId="27B72787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hotos poor quality </w:t>
            </w:r>
          </w:p>
          <w:p w14:paraId="3874223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ata direction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stly information output (recipes)</w:t>
            </w:r>
          </w:p>
          <w:p w14:paraId="5A5145F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il </w:t>
            </w:r>
          </w:p>
          <w:p w14:paraId="7AF6C29D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Login not required, personal information not collected </w:t>
            </w:r>
          </w:p>
          <w:p w14:paraId="59633E1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Ads present despite being paid for </w:t>
            </w:r>
          </w:p>
        </w:tc>
      </w:tr>
      <w:tr w:rsidR="003B73B5" w:rsidRPr="00EA3362" w14:paraId="1DA96C18" w14:textId="77777777" w:rsidTr="003B73B5">
        <w:tc>
          <w:tcPr>
            <w:tcW w:w="2836" w:type="dxa"/>
          </w:tcPr>
          <w:p w14:paraId="7FC8519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>Change4Life Smart Recipes</w:t>
            </w:r>
          </w:p>
          <w:p w14:paraId="42EF11A8" w14:textId="3367E220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ersion 3.0.3</w:t>
            </w:r>
            <w:r w:rsidR="00010A57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(65)</w:t>
            </w:r>
            <w:bookmarkStart w:id="1" w:name="_GoBack"/>
            <w:bookmarkEnd w:id="1"/>
          </w:p>
          <w:p w14:paraId="688520FC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eveloper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ublic Health England </w:t>
            </w:r>
            <w:hyperlink r:id="rId23" w:history="1">
              <w:r w:rsidRPr="00EA3362">
                <w:rPr>
                  <w:rFonts w:ascii="Times New Roman" w:hAnsi="Times New Roman"/>
                  <w:color w:val="0563C1"/>
                  <w:sz w:val="16"/>
                  <w:szCs w:val="16"/>
                  <w:u w:val="single"/>
                </w:rPr>
                <w:t>https://www.nhs.uk/change4life</w:t>
              </w:r>
            </w:hyperlink>
          </w:p>
          <w:p w14:paraId="564F644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Year developed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2013</w:t>
            </w:r>
          </w:p>
          <w:p w14:paraId="3EC6AD8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Affiliation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Government</w:t>
            </w:r>
          </w:p>
          <w:p w14:paraId="66FB83DB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Jurisdic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United Kingdom </w:t>
            </w:r>
          </w:p>
          <w:p w14:paraId="59FE5FC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ategory</w:t>
            </w: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Food &amp; drink </w:t>
            </w:r>
          </w:p>
          <w:p w14:paraId="0EACE209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st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Free  </w:t>
            </w:r>
          </w:p>
          <w:p w14:paraId="1968221A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4AF10714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1BA9569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A6CC8C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iPhone, iPod touch and iPad</w:t>
            </w:r>
          </w:p>
          <w:p w14:paraId="4A5EA0C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2B49E3A2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rovide parents &amp; families with healthy recipes, nutrition &amp; healthy eating information &amp; advice on meal planning</w:t>
            </w:r>
          </w:p>
          <w:p w14:paraId="4CAE7752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:</w:t>
            </w:r>
          </w:p>
          <w:p w14:paraId="5C246AD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General &amp; parents</w:t>
            </w:r>
          </w:p>
          <w:p w14:paraId="7C23A314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r rating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 Insufficient reviews</w:t>
            </w:r>
          </w:p>
          <w:p w14:paraId="7E342275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MARS app quality mean score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3/5</w:t>
            </w:r>
          </w:p>
        </w:tc>
        <w:tc>
          <w:tcPr>
            <w:tcW w:w="2410" w:type="dxa"/>
          </w:tcPr>
          <w:p w14:paraId="311AEDCC" w14:textId="77777777" w:rsidR="003B73B5" w:rsidRPr="00EA3362" w:rsidRDefault="003B73B5" w:rsidP="003B73B5">
            <w:pPr>
              <w:numPr>
                <w:ilvl w:val="0"/>
                <w:numId w:val="4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im for 5 serves F &amp; V per day </w:t>
            </w:r>
          </w:p>
          <w:p w14:paraId="7121785C" w14:textId="77777777" w:rsidR="003B73B5" w:rsidRPr="00EA3362" w:rsidRDefault="003B73B5" w:rsidP="003B73B5">
            <w:pPr>
              <w:numPr>
                <w:ilvl w:val="0"/>
                <w:numId w:val="4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oose foods low in added sugars, saturated fat &amp; salt</w:t>
            </w:r>
          </w:p>
          <w:p w14:paraId="2C1345AD" w14:textId="77777777" w:rsidR="003B73B5" w:rsidRPr="00EA3362" w:rsidRDefault="003B73B5" w:rsidP="003B73B5">
            <w:pPr>
              <w:numPr>
                <w:ilvl w:val="0"/>
                <w:numId w:val="40"/>
              </w:numPr>
              <w:spacing w:after="0" w:line="240" w:lineRule="auto"/>
              <w:ind w:left="172" w:hanging="172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Choose home cooking before bought food; healthier &amp; saves money</w:t>
            </w:r>
          </w:p>
          <w:p w14:paraId="7A64D92F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09ECCA07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redibility of information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5C0F1C06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formation developed from Public Health England’s DG (‘The Eatwell Guide’)</w:t>
            </w:r>
          </w:p>
          <w:p w14:paraId="4AB2F5D6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i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Developed by Government Department of Health (doesn’t state which health professionals were consulted)</w:t>
            </w:r>
          </w:p>
        </w:tc>
        <w:tc>
          <w:tcPr>
            <w:tcW w:w="6662" w:type="dxa"/>
          </w:tcPr>
          <w:p w14:paraId="4E8DDC8C" w14:textId="77777777" w:rsidR="003B73B5" w:rsidRPr="00EA3362" w:rsidRDefault="003B73B5" w:rsidP="007A716C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Key Features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3352BD7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Provides family friendly recipes for BF, L, D, desserts &amp; snacks</w:t>
            </w:r>
          </w:p>
          <w:p w14:paraId="083BCA44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‘Meal-mixer’ randomly generates 3 recipes for the day (BF, L, D)</w:t>
            </w:r>
          </w:p>
          <w:p w14:paraId="78CB371D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Recipes provide nutrition information &amp; facts  </w:t>
            </w:r>
          </w:p>
          <w:p w14:paraId="270E5E61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hopping list automatically generated </w:t>
            </w:r>
          </w:p>
          <w:p w14:paraId="6D47790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>Includes healthy eating advice, seasonal tips, cooking advice &amp; cooking terminology</w:t>
            </w:r>
          </w:p>
          <w:p w14:paraId="69FB719C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Personalise by making favourites list, editing shopping list &amp; selecting dietary requirements </w:t>
            </w:r>
          </w:p>
          <w:p w14:paraId="6E426CF9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</w:t>
            </w:r>
          </w:p>
          <w:p w14:paraId="055B7D9A" w14:textId="77777777" w:rsidR="003B73B5" w:rsidRPr="00EA3362" w:rsidRDefault="003B73B5" w:rsidP="003B73B5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Easy to navigate, video instructions easy to follow </w:t>
            </w:r>
          </w:p>
          <w:p w14:paraId="21EE3B36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ata direction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stly information output (recipes, nutrition information)</w:t>
            </w:r>
          </w:p>
          <w:p w14:paraId="4B625E48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Social / Community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Share to social media groups or join Change4Life community for additional support </w:t>
            </w:r>
          </w:p>
          <w:p w14:paraId="17C7DDEE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Technical features: 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Not password protected, notifications, PI not collected </w:t>
            </w:r>
          </w:p>
          <w:p w14:paraId="473E7001" w14:textId="77777777" w:rsidR="003B73B5" w:rsidRPr="00EA3362" w:rsidRDefault="003B73B5" w:rsidP="007A716C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EA3362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Limitations:</w:t>
            </w:r>
            <w:r w:rsidRPr="00EA336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One broken link to Change4Life Food Scanner</w:t>
            </w:r>
          </w:p>
        </w:tc>
      </w:tr>
    </w:tbl>
    <w:p w14:paraId="07A49DC7" w14:textId="5F8FAB2A" w:rsidR="003B73B5" w:rsidRPr="003A7635" w:rsidRDefault="003B73B5" w:rsidP="003B73B5">
      <w:pPr>
        <w:spacing w:after="160" w:line="259" w:lineRule="auto"/>
        <w:rPr>
          <w:rFonts w:ascii="Times New Roman" w:eastAsia="Calibri" w:hAnsi="Times New Roman"/>
          <w:color w:val="auto"/>
          <w:sz w:val="24"/>
          <w:szCs w:val="24"/>
        </w:rPr>
      </w:pPr>
      <w:r w:rsidRPr="003A7635">
        <w:rPr>
          <w:rFonts w:ascii="Times New Roman" w:eastAsia="Calibri" w:hAnsi="Times New Roman"/>
          <w:color w:val="auto"/>
          <w:sz w:val="24"/>
          <w:szCs w:val="24"/>
          <w:vertAlign w:val="superscript"/>
        </w:rPr>
        <w:t>a</w:t>
      </w:r>
      <w:r w:rsidRPr="003A7635">
        <w:rPr>
          <w:rFonts w:ascii="Times New Roman" w:eastAsia="Calibri" w:hAnsi="Times New Roman"/>
          <w:color w:val="auto"/>
          <w:sz w:val="24"/>
          <w:szCs w:val="24"/>
        </w:rPr>
        <w:t xml:space="preserve">AppStore Category; </w:t>
      </w:r>
      <w:r w:rsidRPr="003A7635">
        <w:rPr>
          <w:rFonts w:ascii="Times New Roman" w:eastAsia="Calibri" w:hAnsi="Times New Roman"/>
          <w:color w:val="auto"/>
          <w:sz w:val="24"/>
          <w:szCs w:val="24"/>
        </w:rPr>
        <w:br/>
      </w:r>
      <w:r w:rsidR="003A7635" w:rsidRPr="003A7635">
        <w:rPr>
          <w:rFonts w:ascii="Times New Roman" w:eastAsia="Calibri" w:hAnsi="Times New Roman"/>
          <w:b/>
          <w:bCs/>
          <w:color w:val="auto"/>
          <w:sz w:val="24"/>
          <w:szCs w:val="24"/>
          <w:u w:val="single"/>
        </w:rPr>
        <w:t>Abbreviations</w:t>
      </w:r>
      <w:r w:rsidRPr="003A7635">
        <w:rPr>
          <w:rFonts w:ascii="Times New Roman" w:eastAsia="Calibri" w:hAnsi="Times New Roman"/>
          <w:color w:val="auto"/>
          <w:sz w:val="24"/>
          <w:szCs w:val="24"/>
        </w:rPr>
        <w:t xml:space="preserve">: LB = Lunchbox; F = Fruit; V = Veg; WG = Whole grains; P = Protein; CHO = Carbohydrate; BF = Breakfast; L = Lunch; D = Dinner; T/A = Take away; PI = Personal Information; FB = Facebook; intro = introduction; DG = Dietary Guidelines </w:t>
      </w:r>
    </w:p>
    <w:p w14:paraId="2974434D" w14:textId="3E24A847" w:rsidR="004C667A" w:rsidRPr="00EA3362" w:rsidRDefault="004C667A">
      <w:pPr>
        <w:rPr>
          <w:rFonts w:ascii="Times New Roman" w:hAnsi="Times New Roman"/>
        </w:rPr>
      </w:pPr>
    </w:p>
    <w:sectPr w:rsidR="004C667A" w:rsidRPr="00EA3362" w:rsidSect="003B73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968B6"/>
    <w:multiLevelType w:val="hybridMultilevel"/>
    <w:tmpl w:val="7264ECAE"/>
    <w:lvl w:ilvl="0" w:tplc="61B03B70">
      <w:start w:val="1"/>
      <w:numFmt w:val="decimal"/>
      <w:lvlText w:val="%1."/>
      <w:lvlJc w:val="left"/>
      <w:pPr>
        <w:ind w:left="-108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-360" w:hanging="360"/>
      </w:pPr>
    </w:lvl>
    <w:lvl w:ilvl="2" w:tplc="0C09001B" w:tentative="1">
      <w:start w:val="1"/>
      <w:numFmt w:val="lowerRoman"/>
      <w:lvlText w:val="%3."/>
      <w:lvlJc w:val="right"/>
      <w:pPr>
        <w:ind w:left="360" w:hanging="180"/>
      </w:pPr>
    </w:lvl>
    <w:lvl w:ilvl="3" w:tplc="0C09000F" w:tentative="1">
      <w:start w:val="1"/>
      <w:numFmt w:val="decimal"/>
      <w:lvlText w:val="%4."/>
      <w:lvlJc w:val="left"/>
      <w:pPr>
        <w:ind w:left="1080" w:hanging="360"/>
      </w:pPr>
    </w:lvl>
    <w:lvl w:ilvl="4" w:tplc="0C090019" w:tentative="1">
      <w:start w:val="1"/>
      <w:numFmt w:val="lowerLetter"/>
      <w:lvlText w:val="%5."/>
      <w:lvlJc w:val="left"/>
      <w:pPr>
        <w:ind w:left="1800" w:hanging="360"/>
      </w:pPr>
    </w:lvl>
    <w:lvl w:ilvl="5" w:tplc="0C09001B" w:tentative="1">
      <w:start w:val="1"/>
      <w:numFmt w:val="lowerRoman"/>
      <w:lvlText w:val="%6."/>
      <w:lvlJc w:val="right"/>
      <w:pPr>
        <w:ind w:left="2520" w:hanging="180"/>
      </w:pPr>
    </w:lvl>
    <w:lvl w:ilvl="6" w:tplc="0C09000F" w:tentative="1">
      <w:start w:val="1"/>
      <w:numFmt w:val="decimal"/>
      <w:lvlText w:val="%7."/>
      <w:lvlJc w:val="left"/>
      <w:pPr>
        <w:ind w:left="3240" w:hanging="360"/>
      </w:pPr>
    </w:lvl>
    <w:lvl w:ilvl="7" w:tplc="0C090019" w:tentative="1">
      <w:start w:val="1"/>
      <w:numFmt w:val="lowerLetter"/>
      <w:lvlText w:val="%8."/>
      <w:lvlJc w:val="left"/>
      <w:pPr>
        <w:ind w:left="3960" w:hanging="360"/>
      </w:pPr>
    </w:lvl>
    <w:lvl w:ilvl="8" w:tplc="0C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1" w15:restartNumberingAfterBreak="0">
    <w:nsid w:val="07F15164"/>
    <w:multiLevelType w:val="hybridMultilevel"/>
    <w:tmpl w:val="71B47526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EA5607"/>
    <w:multiLevelType w:val="hybridMultilevel"/>
    <w:tmpl w:val="74DEF6FA"/>
    <w:lvl w:ilvl="0" w:tplc="8AF0B464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5C5E46"/>
    <w:multiLevelType w:val="hybridMultilevel"/>
    <w:tmpl w:val="3D380988"/>
    <w:lvl w:ilvl="0" w:tplc="16D8CDC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A876E3"/>
    <w:multiLevelType w:val="hybridMultilevel"/>
    <w:tmpl w:val="6A8E4EFE"/>
    <w:lvl w:ilvl="0" w:tplc="61B03B7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8A6108"/>
    <w:multiLevelType w:val="hybridMultilevel"/>
    <w:tmpl w:val="A67C5C6C"/>
    <w:lvl w:ilvl="0" w:tplc="61B03B7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8260AC"/>
    <w:multiLevelType w:val="hybridMultilevel"/>
    <w:tmpl w:val="C8C8570A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3C47F3"/>
    <w:multiLevelType w:val="hybridMultilevel"/>
    <w:tmpl w:val="E39EDC84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0A0516"/>
    <w:multiLevelType w:val="hybridMultilevel"/>
    <w:tmpl w:val="D4323762"/>
    <w:lvl w:ilvl="0" w:tplc="1542E24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260434"/>
    <w:multiLevelType w:val="hybridMultilevel"/>
    <w:tmpl w:val="6284D8A0"/>
    <w:lvl w:ilvl="0" w:tplc="C6EE45D8">
      <w:start w:val="1"/>
      <w:numFmt w:val="bullet"/>
      <w:lvlText w:val="-"/>
      <w:lvlJc w:val="left"/>
      <w:pPr>
        <w:ind w:left="113" w:hanging="113"/>
      </w:pPr>
      <w:rPr>
        <w:rFonts w:ascii="Arial" w:eastAsiaTheme="minorHAnsi" w:hAnsi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A4053E"/>
    <w:multiLevelType w:val="hybridMultilevel"/>
    <w:tmpl w:val="B59473F8"/>
    <w:lvl w:ilvl="0" w:tplc="61B03B7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D73BD7"/>
    <w:multiLevelType w:val="hybridMultilevel"/>
    <w:tmpl w:val="B76C57BC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E109D9"/>
    <w:multiLevelType w:val="hybridMultilevel"/>
    <w:tmpl w:val="9B08FF98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76E24B8"/>
    <w:multiLevelType w:val="hybridMultilevel"/>
    <w:tmpl w:val="2F5431EC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3117E0"/>
    <w:multiLevelType w:val="hybridMultilevel"/>
    <w:tmpl w:val="C4EC288A"/>
    <w:lvl w:ilvl="0" w:tplc="AF4C6EA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6E293F"/>
    <w:multiLevelType w:val="hybridMultilevel"/>
    <w:tmpl w:val="172C5DB8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D4A06E0"/>
    <w:multiLevelType w:val="hybridMultilevel"/>
    <w:tmpl w:val="C4EC288A"/>
    <w:lvl w:ilvl="0" w:tplc="AF4C6EA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F590AF5"/>
    <w:multiLevelType w:val="hybridMultilevel"/>
    <w:tmpl w:val="3350F7DC"/>
    <w:lvl w:ilvl="0" w:tplc="3B0CA7BE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339122F"/>
    <w:multiLevelType w:val="hybridMultilevel"/>
    <w:tmpl w:val="85D0DF52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D84EC3"/>
    <w:multiLevelType w:val="hybridMultilevel"/>
    <w:tmpl w:val="24D8BBBC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D11916"/>
    <w:multiLevelType w:val="hybridMultilevel"/>
    <w:tmpl w:val="A9C804AC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5D3736B"/>
    <w:multiLevelType w:val="hybridMultilevel"/>
    <w:tmpl w:val="CCC2CE72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7EB35B6"/>
    <w:multiLevelType w:val="hybridMultilevel"/>
    <w:tmpl w:val="9A10D670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98544C2"/>
    <w:multiLevelType w:val="hybridMultilevel"/>
    <w:tmpl w:val="C7E0926A"/>
    <w:lvl w:ilvl="0" w:tplc="C6EE45D8">
      <w:start w:val="1"/>
      <w:numFmt w:val="bullet"/>
      <w:lvlText w:val="-"/>
      <w:lvlJc w:val="left"/>
      <w:pPr>
        <w:ind w:left="113" w:hanging="113"/>
      </w:pPr>
      <w:rPr>
        <w:rFonts w:ascii="Arial" w:eastAsiaTheme="minorHAnsi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116B05"/>
    <w:multiLevelType w:val="hybridMultilevel"/>
    <w:tmpl w:val="EA56A9B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C6B7C16"/>
    <w:multiLevelType w:val="hybridMultilevel"/>
    <w:tmpl w:val="355C5782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902678"/>
    <w:multiLevelType w:val="hybridMultilevel"/>
    <w:tmpl w:val="B0703740"/>
    <w:lvl w:ilvl="0" w:tplc="4A34362A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29037AF"/>
    <w:multiLevelType w:val="hybridMultilevel"/>
    <w:tmpl w:val="01CE8E0E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AFE152A"/>
    <w:multiLevelType w:val="hybridMultilevel"/>
    <w:tmpl w:val="7D76B7B4"/>
    <w:lvl w:ilvl="0" w:tplc="019276B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EC62437"/>
    <w:multiLevelType w:val="hybridMultilevel"/>
    <w:tmpl w:val="FEC42EC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F1619C7"/>
    <w:multiLevelType w:val="hybridMultilevel"/>
    <w:tmpl w:val="4D6803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FAC21DB"/>
    <w:multiLevelType w:val="hybridMultilevel"/>
    <w:tmpl w:val="0C7E7F60"/>
    <w:lvl w:ilvl="0" w:tplc="61B03B7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0711A38"/>
    <w:multiLevelType w:val="hybridMultilevel"/>
    <w:tmpl w:val="37E26686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4281EC4"/>
    <w:multiLevelType w:val="hybridMultilevel"/>
    <w:tmpl w:val="9F1EC7A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5DC0235"/>
    <w:multiLevelType w:val="hybridMultilevel"/>
    <w:tmpl w:val="A14EB70A"/>
    <w:lvl w:ilvl="0" w:tplc="C6EE45D8">
      <w:start w:val="1"/>
      <w:numFmt w:val="bullet"/>
      <w:lvlText w:val="-"/>
      <w:lvlJc w:val="left"/>
      <w:pPr>
        <w:ind w:left="113" w:hanging="113"/>
      </w:pPr>
      <w:rPr>
        <w:rFonts w:ascii="Arial" w:eastAsiaTheme="minorHAnsi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6285C"/>
    <w:multiLevelType w:val="hybridMultilevel"/>
    <w:tmpl w:val="A19EA268"/>
    <w:lvl w:ilvl="0" w:tplc="F6CA335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1201FFE"/>
    <w:multiLevelType w:val="hybridMultilevel"/>
    <w:tmpl w:val="F05A2FBE"/>
    <w:lvl w:ilvl="0" w:tplc="FFFFFFFF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009FDA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2A5620A"/>
    <w:multiLevelType w:val="hybridMultilevel"/>
    <w:tmpl w:val="16CC17C0"/>
    <w:lvl w:ilvl="0" w:tplc="6FFEE2F4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5353A70"/>
    <w:multiLevelType w:val="hybridMultilevel"/>
    <w:tmpl w:val="70B6590A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B02B9F"/>
    <w:multiLevelType w:val="hybridMultilevel"/>
    <w:tmpl w:val="CF10189A"/>
    <w:lvl w:ilvl="0" w:tplc="2EE45B4C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EF07F9A"/>
    <w:multiLevelType w:val="hybridMultilevel"/>
    <w:tmpl w:val="FE082BB0"/>
    <w:lvl w:ilvl="0" w:tplc="47C00A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6"/>
  </w:num>
  <w:num w:numId="3">
    <w:abstractNumId w:val="40"/>
  </w:num>
  <w:num w:numId="4">
    <w:abstractNumId w:val="0"/>
  </w:num>
  <w:num w:numId="5">
    <w:abstractNumId w:val="22"/>
  </w:num>
  <w:num w:numId="6">
    <w:abstractNumId w:val="4"/>
  </w:num>
  <w:num w:numId="7">
    <w:abstractNumId w:val="25"/>
  </w:num>
  <w:num w:numId="8">
    <w:abstractNumId w:val="11"/>
  </w:num>
  <w:num w:numId="9">
    <w:abstractNumId w:val="38"/>
  </w:num>
  <w:num w:numId="10">
    <w:abstractNumId w:val="20"/>
  </w:num>
  <w:num w:numId="11">
    <w:abstractNumId w:val="10"/>
  </w:num>
  <w:num w:numId="12">
    <w:abstractNumId w:val="6"/>
  </w:num>
  <w:num w:numId="13">
    <w:abstractNumId w:val="7"/>
  </w:num>
  <w:num w:numId="14">
    <w:abstractNumId w:val="5"/>
  </w:num>
  <w:num w:numId="15">
    <w:abstractNumId w:val="31"/>
  </w:num>
  <w:num w:numId="16">
    <w:abstractNumId w:val="8"/>
  </w:num>
  <w:num w:numId="17">
    <w:abstractNumId w:val="39"/>
  </w:num>
  <w:num w:numId="18">
    <w:abstractNumId w:val="32"/>
  </w:num>
  <w:num w:numId="19">
    <w:abstractNumId w:val="1"/>
  </w:num>
  <w:num w:numId="20">
    <w:abstractNumId w:val="13"/>
  </w:num>
  <w:num w:numId="21">
    <w:abstractNumId w:val="35"/>
  </w:num>
  <w:num w:numId="22">
    <w:abstractNumId w:val="27"/>
  </w:num>
  <w:num w:numId="23">
    <w:abstractNumId w:val="15"/>
  </w:num>
  <w:num w:numId="24">
    <w:abstractNumId w:val="12"/>
  </w:num>
  <w:num w:numId="25">
    <w:abstractNumId w:val="19"/>
  </w:num>
  <w:num w:numId="26">
    <w:abstractNumId w:val="17"/>
  </w:num>
  <w:num w:numId="27">
    <w:abstractNumId w:val="21"/>
  </w:num>
  <w:num w:numId="28">
    <w:abstractNumId w:val="18"/>
  </w:num>
  <w:num w:numId="29">
    <w:abstractNumId w:val="28"/>
  </w:num>
  <w:num w:numId="30">
    <w:abstractNumId w:val="2"/>
  </w:num>
  <w:num w:numId="31">
    <w:abstractNumId w:val="37"/>
  </w:num>
  <w:num w:numId="32">
    <w:abstractNumId w:val="3"/>
  </w:num>
  <w:num w:numId="33">
    <w:abstractNumId w:val="9"/>
  </w:num>
  <w:num w:numId="34">
    <w:abstractNumId w:val="14"/>
  </w:num>
  <w:num w:numId="35">
    <w:abstractNumId w:val="33"/>
  </w:num>
  <w:num w:numId="36">
    <w:abstractNumId w:val="30"/>
  </w:num>
  <w:num w:numId="37">
    <w:abstractNumId w:val="23"/>
  </w:num>
  <w:num w:numId="38">
    <w:abstractNumId w:val="34"/>
  </w:num>
  <w:num w:numId="39">
    <w:abstractNumId w:val="29"/>
  </w:num>
  <w:num w:numId="40">
    <w:abstractNumId w:val="24"/>
  </w:num>
  <w:num w:numId="41">
    <w:abstractNumId w:val="16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2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p092a292a9v6ef29n5tzf5dse5raez0pdv&quot;&gt;ECheck Digital Platforms Endnote library_ManuscriptCopy&lt;record-ids&gt;&lt;item&gt;88&lt;/item&gt;&lt;item&gt;89&lt;/item&gt;&lt;item&gt;90&lt;/item&gt;&lt;item&gt;91&lt;/item&gt;&lt;item&gt;92&lt;/item&gt;&lt;item&gt;141&lt;/item&gt;&lt;item&gt;144&lt;/item&gt;&lt;/record-ids&gt;&lt;/item&gt;&lt;/Libraries&gt;"/>
  </w:docVars>
  <w:rsids>
    <w:rsidRoot w:val="003B73B5"/>
    <w:rsid w:val="00010A57"/>
    <w:rsid w:val="00044510"/>
    <w:rsid w:val="00073D7D"/>
    <w:rsid w:val="000815B5"/>
    <w:rsid w:val="00262E5D"/>
    <w:rsid w:val="003A7635"/>
    <w:rsid w:val="003B73B5"/>
    <w:rsid w:val="00401D64"/>
    <w:rsid w:val="004155A0"/>
    <w:rsid w:val="004C667A"/>
    <w:rsid w:val="00546606"/>
    <w:rsid w:val="005A3985"/>
    <w:rsid w:val="005C0D20"/>
    <w:rsid w:val="005D1F1D"/>
    <w:rsid w:val="005E0F5F"/>
    <w:rsid w:val="005F4676"/>
    <w:rsid w:val="00632710"/>
    <w:rsid w:val="006F6C0B"/>
    <w:rsid w:val="007251A7"/>
    <w:rsid w:val="00781829"/>
    <w:rsid w:val="007A716C"/>
    <w:rsid w:val="009A562D"/>
    <w:rsid w:val="009F0F3A"/>
    <w:rsid w:val="00B078EF"/>
    <w:rsid w:val="00BE469B"/>
    <w:rsid w:val="00C04452"/>
    <w:rsid w:val="00C14B40"/>
    <w:rsid w:val="00CA1F7A"/>
    <w:rsid w:val="00CB0335"/>
    <w:rsid w:val="00CE7C08"/>
    <w:rsid w:val="00D06ED0"/>
    <w:rsid w:val="00EA3362"/>
    <w:rsid w:val="00EA341E"/>
    <w:rsid w:val="00F72A02"/>
    <w:rsid w:val="00FC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22471"/>
  <w15:chartTrackingRefBased/>
  <w15:docId w15:val="{D79C7D2B-5CB7-4A84-A3EB-DE707FB5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6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6" w:unhideWhenUsed="1" w:qFormat="1"/>
    <w:lsdException w:name="List Number 3" w:semiHidden="1" w:uiPriority="16" w:unhideWhenUsed="1" w:qFormat="1"/>
    <w:lsdException w:name="List Number 4" w:semiHidden="1" w:uiPriority="16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B73B5"/>
    <w:pPr>
      <w:spacing w:after="120" w:line="276" w:lineRule="auto"/>
      <w:jc w:val="left"/>
    </w:pPr>
    <w:rPr>
      <w:rFonts w:eastAsia="Segoe UI"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uiPriority w:val="1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1"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1"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73B5"/>
    <w:pPr>
      <w:spacing w:after="0" w:line="240" w:lineRule="auto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3B5"/>
    <w:rPr>
      <w:rFonts w:ascii="Lucida Grande" w:eastAsia="Segoe UI" w:hAnsi="Lucida Grande" w:cs="Lucida Grande"/>
      <w:color w:val="3C3D3C"/>
      <w:sz w:val="19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3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3B5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3B73B5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B73B5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3B73B5"/>
    <w:pPr>
      <w:spacing w:after="0"/>
    </w:pPr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3B73B5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3B73B5"/>
    <w:pPr>
      <w:spacing w:after="0" w:line="1160" w:lineRule="exact"/>
      <w:contextualSpacing/>
    </w:pPr>
    <w:rPr>
      <w:rFonts w:ascii="Segoe UI Light" w:hAnsi="Segoe UI Light"/>
      <w:color w:val="FFFFFF" w:themeColor="background1"/>
      <w:sz w:val="100"/>
      <w:szCs w:val="156"/>
    </w:rPr>
  </w:style>
  <w:style w:type="paragraph" w:customStyle="1" w:styleId="IntroParagraph">
    <w:name w:val="Intro Paragraph"/>
    <w:basedOn w:val="Normal"/>
    <w:uiPriority w:val="2"/>
    <w:qFormat/>
    <w:rsid w:val="003B73B5"/>
    <w:pPr>
      <w:spacing w:after="360" w:line="300" w:lineRule="exact"/>
    </w:pPr>
    <w:rPr>
      <w:color w:val="3B3C3B"/>
      <w:sz w:val="24"/>
      <w:szCs w:val="24"/>
    </w:rPr>
  </w:style>
  <w:style w:type="paragraph" w:styleId="ListParagraph">
    <w:name w:val="List Paragraph"/>
    <w:basedOn w:val="Normal"/>
    <w:uiPriority w:val="34"/>
    <w:qFormat/>
    <w:rsid w:val="003B73B5"/>
    <w:pPr>
      <w:numPr>
        <w:numId w:val="2"/>
      </w:numPr>
      <w:contextualSpacing/>
    </w:pPr>
  </w:style>
  <w:style w:type="paragraph" w:styleId="ListBullet">
    <w:name w:val="List Bullet"/>
    <w:basedOn w:val="Normal"/>
    <w:uiPriority w:val="99"/>
    <w:unhideWhenUsed/>
    <w:rsid w:val="003B73B5"/>
    <w:pPr>
      <w:numPr>
        <w:numId w:val="1"/>
      </w:numPr>
      <w:contextualSpacing/>
    </w:pPr>
  </w:style>
  <w:style w:type="character" w:styleId="PageNumber">
    <w:name w:val="page number"/>
    <w:basedOn w:val="DefaultParagraphFont"/>
    <w:uiPriority w:val="99"/>
    <w:unhideWhenUsed/>
    <w:rsid w:val="003B73B5"/>
    <w:rPr>
      <w:rFonts w:ascii="Segoe UI Semibold" w:hAnsi="Segoe UI Semibold"/>
      <w:color w:val="4472C4" w:themeColor="accent1"/>
    </w:rPr>
  </w:style>
  <w:style w:type="paragraph" w:customStyle="1" w:styleId="Calloutboxbodycopy">
    <w:name w:val="Call out box body copy"/>
    <w:basedOn w:val="Normal"/>
    <w:uiPriority w:val="3"/>
    <w:qFormat/>
    <w:rsid w:val="003B73B5"/>
    <w:pPr>
      <w:spacing w:line="240" w:lineRule="auto"/>
    </w:pPr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3B73B5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styleId="Hyperlink">
    <w:name w:val="Hyperlink"/>
    <w:basedOn w:val="DefaultParagraphFont"/>
    <w:uiPriority w:val="99"/>
    <w:unhideWhenUsed/>
    <w:rsid w:val="003B73B5"/>
    <w:rPr>
      <w:color w:val="0563C1" w:themeColor="hyperlink"/>
      <w:u w:val="single"/>
    </w:rPr>
  </w:style>
  <w:style w:type="paragraph" w:customStyle="1" w:styleId="Calloutboxbody">
    <w:name w:val="Call out box body"/>
    <w:basedOn w:val="Normal"/>
    <w:link w:val="CalloutboxbodyChar"/>
    <w:uiPriority w:val="99"/>
    <w:semiHidden/>
    <w:qFormat/>
    <w:rsid w:val="003B73B5"/>
    <w:pPr>
      <w:spacing w:line="240" w:lineRule="auto"/>
    </w:pPr>
    <w:rPr>
      <w:rFonts w:cstheme="minorHAnsi"/>
      <w:color w:val="FFFFFF" w:themeColor="background1"/>
      <w:sz w:val="36"/>
      <w:szCs w:val="36"/>
    </w:rPr>
  </w:style>
  <w:style w:type="paragraph" w:customStyle="1" w:styleId="Calloutboxheader">
    <w:name w:val="Call out box header"/>
    <w:basedOn w:val="Normal"/>
    <w:link w:val="CalloutboxheaderChar"/>
    <w:uiPriority w:val="99"/>
    <w:semiHidden/>
    <w:qFormat/>
    <w:rsid w:val="003B73B5"/>
    <w:pPr>
      <w:spacing w:line="800" w:lineRule="exact"/>
    </w:pPr>
    <w:rPr>
      <w:rFonts w:cstheme="minorHAnsi"/>
      <w:color w:val="FFFFFF" w:themeColor="background1"/>
      <w:sz w:val="90"/>
      <w:szCs w:val="90"/>
    </w:rPr>
  </w:style>
  <w:style w:type="character" w:customStyle="1" w:styleId="CalloutboxbodyChar">
    <w:name w:val="Call out box body Char"/>
    <w:basedOn w:val="DefaultParagraphFont"/>
    <w:link w:val="Calloutboxbody"/>
    <w:uiPriority w:val="99"/>
    <w:semiHidden/>
    <w:rsid w:val="003B73B5"/>
    <w:rPr>
      <w:rFonts w:eastAsia="Segoe UI" w:cstheme="minorHAnsi"/>
      <w:color w:val="FFFFFF" w:themeColor="background1"/>
      <w:sz w:val="36"/>
      <w:szCs w:val="36"/>
    </w:rPr>
  </w:style>
  <w:style w:type="character" w:customStyle="1" w:styleId="CalloutboxheaderChar">
    <w:name w:val="Call out box header Char"/>
    <w:basedOn w:val="DefaultParagraphFont"/>
    <w:link w:val="Calloutboxheader"/>
    <w:uiPriority w:val="99"/>
    <w:semiHidden/>
    <w:rsid w:val="003B73B5"/>
    <w:rPr>
      <w:rFonts w:eastAsia="Segoe UI" w:cstheme="minorHAnsi"/>
      <w:color w:val="FFFFFF" w:themeColor="background1"/>
      <w:sz w:val="90"/>
      <w:szCs w:val="90"/>
    </w:rPr>
  </w:style>
  <w:style w:type="paragraph" w:customStyle="1" w:styleId="SaxInsideReportheading">
    <w:name w:val="Sax Inside Report heading"/>
    <w:basedOn w:val="Normal"/>
    <w:link w:val="SaxInsideReportheadingChar"/>
    <w:qFormat/>
    <w:rsid w:val="003B73B5"/>
    <w:pPr>
      <w:spacing w:after="0" w:line="840" w:lineRule="exact"/>
    </w:pPr>
    <w:rPr>
      <w:rFonts w:ascii="Segoe UI Light" w:hAnsi="Segoe UI Light" w:cstheme="minorHAnsi"/>
      <w:color w:val="4472C4" w:themeColor="accent1"/>
      <w:sz w:val="72"/>
      <w:szCs w:val="72"/>
    </w:rPr>
  </w:style>
  <w:style w:type="character" w:customStyle="1" w:styleId="SaxInsideReportheadingChar">
    <w:name w:val="Sax Inside Report heading Char"/>
    <w:basedOn w:val="DefaultParagraphFont"/>
    <w:link w:val="SaxInsideReportheading"/>
    <w:rsid w:val="003B73B5"/>
    <w:rPr>
      <w:rFonts w:ascii="Segoe UI Light" w:eastAsia="Segoe UI" w:hAnsi="Segoe UI Light" w:cstheme="minorHAnsi"/>
      <w:color w:val="4472C4" w:themeColor="accent1"/>
      <w:sz w:val="72"/>
      <w:szCs w:val="72"/>
    </w:rPr>
  </w:style>
  <w:style w:type="table" w:styleId="TableGrid">
    <w:name w:val="Table Grid"/>
    <w:basedOn w:val="TableNormal"/>
    <w:uiPriority w:val="39"/>
    <w:rsid w:val="003B73B5"/>
    <w:pPr>
      <w:spacing w:after="0" w:line="240" w:lineRule="auto"/>
      <w:jc w:val="left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B73B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73B5"/>
    <w:pPr>
      <w:spacing w:after="100"/>
      <w:ind w:left="190"/>
    </w:pPr>
  </w:style>
  <w:style w:type="paragraph" w:styleId="TOC3">
    <w:name w:val="toc 3"/>
    <w:basedOn w:val="Normal"/>
    <w:next w:val="Normal"/>
    <w:autoRedefine/>
    <w:uiPriority w:val="39"/>
    <w:unhideWhenUsed/>
    <w:rsid w:val="003B73B5"/>
    <w:pPr>
      <w:tabs>
        <w:tab w:val="right" w:leader="dot" w:pos="9060"/>
      </w:tabs>
      <w:spacing w:after="100"/>
      <w:ind w:left="284"/>
    </w:pPr>
  </w:style>
  <w:style w:type="character" w:styleId="CommentReference">
    <w:name w:val="annotation reference"/>
    <w:basedOn w:val="DefaultParagraphFont"/>
    <w:uiPriority w:val="99"/>
    <w:semiHidden/>
    <w:unhideWhenUsed/>
    <w:rsid w:val="003B7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3B5"/>
    <w:rPr>
      <w:rFonts w:eastAsia="Segoe UI"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3B5"/>
    <w:rPr>
      <w:rFonts w:eastAsia="Segoe UI" w:cs="Times New Roman"/>
      <w:b/>
      <w:bCs/>
      <w:color w:val="3C3D3C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73B5"/>
    <w:pPr>
      <w:spacing w:after="0"/>
      <w:jc w:val="center"/>
    </w:pPr>
    <w:rPr>
      <w:rFonts w:ascii="Arial" w:hAnsi="Arial"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3B5"/>
    <w:rPr>
      <w:rFonts w:ascii="Arial" w:eastAsia="Segoe UI" w:hAnsi="Arial" w:cs="Arial"/>
      <w:noProof/>
      <w:color w:val="3C3D3C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73B5"/>
    <w:pPr>
      <w:spacing w:line="240" w:lineRule="auto"/>
    </w:pPr>
    <w:rPr>
      <w:rFonts w:ascii="Arial" w:hAnsi="Arial"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73B5"/>
    <w:rPr>
      <w:rFonts w:ascii="Arial" w:eastAsia="Segoe UI" w:hAnsi="Arial" w:cs="Arial"/>
      <w:noProof/>
      <w:color w:val="3C3D3C"/>
      <w:sz w:val="18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B73B5"/>
    <w:pPr>
      <w:spacing w:after="100"/>
      <w:ind w:left="570"/>
    </w:pPr>
  </w:style>
  <w:style w:type="paragraph" w:styleId="TableofFigures">
    <w:name w:val="table of figures"/>
    <w:basedOn w:val="Normal"/>
    <w:next w:val="Normal"/>
    <w:uiPriority w:val="99"/>
    <w:unhideWhenUsed/>
    <w:rsid w:val="003B73B5"/>
    <w:pPr>
      <w:spacing w:after="0"/>
    </w:pPr>
  </w:style>
  <w:style w:type="paragraph" w:customStyle="1" w:styleId="Default">
    <w:name w:val="Default"/>
    <w:rsid w:val="003B73B5"/>
    <w:pPr>
      <w:autoSpaceDE w:val="0"/>
      <w:autoSpaceDN w:val="0"/>
      <w:adjustRightInd w:val="0"/>
      <w:spacing w:after="0" w:line="240" w:lineRule="auto"/>
      <w:jc w:val="left"/>
    </w:pPr>
    <w:rPr>
      <w:rFonts w:ascii="Calibri" w:eastAsia="Segoe UI" w:hAnsi="Calibri" w:cs="Calibri"/>
      <w:color w:val="000000"/>
      <w:sz w:val="24"/>
      <w:szCs w:val="24"/>
    </w:rPr>
  </w:style>
  <w:style w:type="paragraph" w:styleId="ListNumber">
    <w:name w:val="List Number"/>
    <w:basedOn w:val="Normal"/>
    <w:uiPriority w:val="16"/>
    <w:qFormat/>
    <w:rsid w:val="003B73B5"/>
    <w:pPr>
      <w:tabs>
        <w:tab w:val="num" w:pos="238"/>
      </w:tabs>
      <w:spacing w:line="252" w:lineRule="auto"/>
      <w:ind w:left="238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styleId="ListNumber2">
    <w:name w:val="List Number 2"/>
    <w:basedOn w:val="Normal"/>
    <w:uiPriority w:val="16"/>
    <w:qFormat/>
    <w:rsid w:val="003B73B5"/>
    <w:pPr>
      <w:tabs>
        <w:tab w:val="num" w:pos="476"/>
      </w:tabs>
      <w:spacing w:line="252" w:lineRule="auto"/>
      <w:ind w:left="476" w:hanging="238"/>
    </w:pPr>
    <w:rPr>
      <w:rFonts w:ascii="Arial" w:eastAsiaTheme="minorHAnsi" w:hAnsi="Arial" w:cstheme="minorBidi"/>
      <w:color w:val="000000"/>
      <w:sz w:val="20"/>
      <w:szCs w:val="20"/>
    </w:rPr>
  </w:style>
  <w:style w:type="numbering" w:customStyle="1" w:styleId="Lists">
    <w:name w:val="Lists"/>
    <w:uiPriority w:val="99"/>
    <w:rsid w:val="003B73B5"/>
  </w:style>
  <w:style w:type="paragraph" w:styleId="ListNumber3">
    <w:name w:val="List Number 3"/>
    <w:basedOn w:val="Normal"/>
    <w:uiPriority w:val="16"/>
    <w:qFormat/>
    <w:rsid w:val="003B73B5"/>
    <w:pPr>
      <w:tabs>
        <w:tab w:val="num" w:pos="714"/>
      </w:tabs>
      <w:spacing w:line="252" w:lineRule="auto"/>
      <w:ind w:left="714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styleId="ListNumber4">
    <w:name w:val="List Number 4"/>
    <w:basedOn w:val="Normal"/>
    <w:uiPriority w:val="16"/>
    <w:qFormat/>
    <w:rsid w:val="003B73B5"/>
    <w:pPr>
      <w:tabs>
        <w:tab w:val="num" w:pos="953"/>
      </w:tabs>
      <w:spacing w:line="252" w:lineRule="auto"/>
      <w:ind w:left="952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customStyle="1" w:styleId="Heading3NoNumber">
    <w:name w:val="Heading 3 No Number"/>
    <w:basedOn w:val="Heading3"/>
    <w:next w:val="Normal"/>
    <w:uiPriority w:val="10"/>
    <w:qFormat/>
    <w:rsid w:val="003B73B5"/>
    <w:pPr>
      <w:spacing w:after="120"/>
    </w:pPr>
    <w:rPr>
      <w:b/>
      <w:bCs/>
      <w:color w:val="000000" w:themeColor="text1"/>
      <w:spacing w:val="0"/>
      <w:sz w:val="20"/>
      <w:szCs w:val="20"/>
    </w:rPr>
  </w:style>
  <w:style w:type="paragraph" w:customStyle="1" w:styleId="Tableheading">
    <w:name w:val="Table heading"/>
    <w:basedOn w:val="Heading3NoNumber"/>
    <w:qFormat/>
    <w:rsid w:val="003B73B5"/>
  </w:style>
  <w:style w:type="numbering" w:customStyle="1" w:styleId="NoList1">
    <w:name w:val="No List1"/>
    <w:next w:val="NoList"/>
    <w:uiPriority w:val="99"/>
    <w:semiHidden/>
    <w:unhideWhenUsed/>
    <w:rsid w:val="003B73B5"/>
  </w:style>
  <w:style w:type="table" w:customStyle="1" w:styleId="TableGrid1">
    <w:name w:val="Table Grid1"/>
    <w:basedOn w:val="TableNormal"/>
    <w:next w:val="TableGrid"/>
    <w:uiPriority w:val="39"/>
    <w:rsid w:val="003B73B5"/>
    <w:pPr>
      <w:spacing w:after="0" w:line="240" w:lineRule="auto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73B5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B73B5"/>
    <w:pPr>
      <w:spacing w:after="0" w:line="240" w:lineRule="auto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73B5"/>
    <w:pPr>
      <w:spacing w:after="0" w:line="240" w:lineRule="auto"/>
    </w:pPr>
    <w:rPr>
      <w:rFonts w:ascii="Arial" w:eastAsia="Arial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B73B5"/>
    <w:pPr>
      <w:spacing w:after="0" w:line="240" w:lineRule="auto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B73B5"/>
    <w:pPr>
      <w:spacing w:after="160" w:line="259" w:lineRule="auto"/>
    </w:pPr>
    <w:rPr>
      <w:rFonts w:ascii="Times New Roman" w:eastAsiaTheme="minorHAnsi" w:hAnsi="Times New Roman"/>
      <w:color w:val="auto"/>
      <w:sz w:val="24"/>
      <w:szCs w:val="24"/>
    </w:rPr>
  </w:style>
  <w:style w:type="character" w:customStyle="1" w:styleId="normaltextrun1">
    <w:name w:val="normaltextrun1"/>
    <w:basedOn w:val="DefaultParagraphFont"/>
    <w:rsid w:val="003B73B5"/>
  </w:style>
  <w:style w:type="table" w:customStyle="1" w:styleId="TableGrid5">
    <w:name w:val="Table Grid5"/>
    <w:basedOn w:val="TableNormal"/>
    <w:next w:val="TableGrid"/>
    <w:uiPriority w:val="39"/>
    <w:rsid w:val="003B73B5"/>
    <w:pPr>
      <w:spacing w:after="0" w:line="240" w:lineRule="auto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73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73B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B73B5"/>
    <w:pPr>
      <w:spacing w:after="0" w:line="240" w:lineRule="auto"/>
      <w:jc w:val="left"/>
    </w:pPr>
    <w:rPr>
      <w:rFonts w:eastAsia="Segoe UI" w:cs="Times New Roman"/>
      <w:color w:val="3C3D3C"/>
      <w:sz w:val="19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73B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B73B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B73B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818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ylunch.org.uk/" TargetMode="External"/><Relationship Id="rId13" Type="http://schemas.openxmlformats.org/officeDocument/2006/relationships/hyperlink" Target="https://www.healthylunchboxweek.org/" TargetMode="External"/><Relationship Id="rId18" Type="http://schemas.openxmlformats.org/officeDocument/2006/relationships/hyperlink" Target="https://www.waschoolcanteens.org.au/schoolcommunity/packing-healthy-lunchboxes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familius.com/52-school-lunches-" TargetMode="External"/><Relationship Id="rId7" Type="http://schemas.openxmlformats.org/officeDocument/2006/relationships/hyperlink" Target="http://www.goforyourlife.vic.gov.au/hav/articles.nsf/html/index.html" TargetMode="External"/><Relationship Id="rId12" Type="http://schemas.openxmlformats.org/officeDocument/2006/relationships/hyperlink" Target="http://healthy-kids.com.au/parents/packing-a-healthy-lunchbox/0" TargetMode="External"/><Relationship Id="rId17" Type="http://schemas.openxmlformats.org/officeDocument/2006/relationships/hyperlink" Target="https://education.qld.gov.au/initiatives-and-strategies/health-and-wellbeing/student-health-wellbeing/smart-choices/resources/heathly-start-toolkit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heas.health.vic.gov.au/schools/healthy-lunchboxes" TargetMode="External"/><Relationship Id="rId20" Type="http://schemas.openxmlformats.org/officeDocument/2006/relationships/hyperlink" Target="https://www.sahealth.sa.gov.au/wps/wcm/connect/public+content/sa+health+internet/healthy+living/healthy+eating/healthy+eating+tips/healthy+lunchboxes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healthylunchbox.com.au" TargetMode="External"/><Relationship Id="rId11" Type="http://schemas.openxmlformats.org/officeDocument/2006/relationships/hyperlink" Target="https://www.makehealthynormal.nsw.gov.au/food/healthy-school-lunch-box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healthyactivekids.com.au/balanced-lunchbox/" TargetMode="External"/><Relationship Id="rId23" Type="http://schemas.openxmlformats.org/officeDocument/2006/relationships/hyperlink" Target="https://www.nhs.uk/change4life" TargetMode="External"/><Relationship Id="rId10" Type="http://schemas.openxmlformats.org/officeDocument/2006/relationships/hyperlink" Target="http://healthylunchbox.com/" TargetMode="External"/><Relationship Id="rId19" Type="http://schemas.openxmlformats.org/officeDocument/2006/relationships/hyperlink" Target="https://www.dhhs.tas.gov.au/healthykids/blog/waste_free_lunchboxe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colosante.wixsite.com/ecolosante/home" TargetMode="External"/><Relationship Id="rId14" Type="http://schemas.openxmlformats.org/officeDocument/2006/relationships/hyperlink" Target="https://www.healthykids.nsw.gov.au/parents-carers/healthy-eating-and-drinking/lunch-box-ideas.aspx" TargetMode="External"/><Relationship Id="rId22" Type="http://schemas.openxmlformats.org/officeDocument/2006/relationships/hyperlink" Target="http://lalalunchbox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FA816-769B-483D-9554-18BF9B858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9</Pages>
  <Words>4080</Words>
  <Characters>23788</Characters>
  <Application>Microsoft Office Word</Application>
  <DocSecurity>0</DocSecurity>
  <Lines>914</Lines>
  <Paragraphs>6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uch</dc:creator>
  <cp:keywords/>
  <dc:description/>
  <cp:lastModifiedBy>Dorota Zarnowiecki</cp:lastModifiedBy>
  <cp:revision>29</cp:revision>
  <dcterms:created xsi:type="dcterms:W3CDTF">2019-04-05T00:50:00Z</dcterms:created>
  <dcterms:modified xsi:type="dcterms:W3CDTF">2019-09-20T03:56:00Z</dcterms:modified>
</cp:coreProperties>
</file>